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76E8C" w14:textId="716DF46D" w:rsidR="004A7CFF" w:rsidRPr="00A02D8B" w:rsidRDefault="00482B36" w:rsidP="004A7CFF">
      <w:pPr>
        <w:rPr>
          <w:b/>
          <w:bCs/>
          <w:color w:val="000000"/>
          <w:sz w:val="36"/>
          <w:szCs w:val="36"/>
          <w:bdr w:val="none" w:sz="0" w:space="0" w:color="auto" w:frame="1"/>
          <w:shd w:val="clear" w:color="auto" w:fill="FFFFFF"/>
        </w:rPr>
      </w:pPr>
      <w:bookmarkStart w:id="0" w:name="_Hlk148092154"/>
      <w:r w:rsidRPr="00A02D8B">
        <w:rPr>
          <w:b/>
          <w:bCs/>
          <w:color w:val="000000"/>
          <w:sz w:val="36"/>
          <w:szCs w:val="36"/>
          <w:bdr w:val="none" w:sz="0" w:space="0" w:color="auto" w:frame="1"/>
          <w:shd w:val="clear" w:color="auto" w:fill="FFFFFF"/>
        </w:rPr>
        <w:t>Table of Contents</w:t>
      </w:r>
    </w:p>
    <w:p w14:paraId="135DD3AD" w14:textId="315B20DD" w:rsidR="00482B36" w:rsidRDefault="00482B36" w:rsidP="004A7CFF">
      <w:pPr>
        <w:rPr>
          <w:b/>
          <w:bCs/>
          <w:color w:val="000000"/>
          <w:bdr w:val="none" w:sz="0" w:space="0" w:color="auto" w:frame="1"/>
          <w:shd w:val="clear" w:color="auto" w:fill="FFFFFF"/>
        </w:rPr>
      </w:pPr>
      <w:r>
        <w:rPr>
          <w:b/>
          <w:bCs/>
          <w:color w:val="000000"/>
          <w:bdr w:val="none" w:sz="0" w:space="0" w:color="auto" w:frame="1"/>
          <w:shd w:val="clear" w:color="auto" w:fill="FFFFFF"/>
        </w:rPr>
        <w:t>Methods</w:t>
      </w:r>
      <w:r w:rsidR="00C3249E">
        <w:rPr>
          <w:b/>
          <w:bCs/>
          <w:color w:val="000000"/>
          <w:bdr w:val="none" w:sz="0" w:space="0" w:color="auto" w:frame="1"/>
          <w:shd w:val="clear" w:color="auto" w:fill="FFFFFF"/>
        </w:rPr>
        <w:t>…………………………………………………………………………………………………1</w:t>
      </w:r>
    </w:p>
    <w:p w14:paraId="021B89FC" w14:textId="5CE76519" w:rsidR="00C3249E" w:rsidRDefault="00C3249E" w:rsidP="004A7CFF">
      <w:pPr>
        <w:rPr>
          <w:b/>
          <w:bCs/>
          <w:color w:val="000000"/>
          <w:bdr w:val="none" w:sz="0" w:space="0" w:color="auto" w:frame="1"/>
          <w:shd w:val="clear" w:color="auto" w:fill="FFFFFF"/>
        </w:rPr>
      </w:pPr>
      <w:r>
        <w:rPr>
          <w:b/>
          <w:bCs/>
          <w:color w:val="000000"/>
          <w:bdr w:val="none" w:sz="0" w:space="0" w:color="auto" w:frame="1"/>
          <w:shd w:val="clear" w:color="auto" w:fill="FFFFFF"/>
        </w:rPr>
        <w:t>Detailed Patient Histories……………………………………………………………………………</w:t>
      </w:r>
      <w:r w:rsidR="00F77596">
        <w:rPr>
          <w:b/>
          <w:bCs/>
          <w:color w:val="000000"/>
          <w:bdr w:val="none" w:sz="0" w:space="0" w:color="auto" w:frame="1"/>
          <w:shd w:val="clear" w:color="auto" w:fill="FFFFFF"/>
        </w:rPr>
        <w:t>4</w:t>
      </w:r>
    </w:p>
    <w:p w14:paraId="099C2DAF" w14:textId="636DC36A" w:rsidR="00F77596" w:rsidRDefault="00F77596" w:rsidP="004A7CFF">
      <w:pPr>
        <w:rPr>
          <w:b/>
          <w:bCs/>
          <w:color w:val="000000"/>
          <w:bdr w:val="none" w:sz="0" w:space="0" w:color="auto" w:frame="1"/>
          <w:shd w:val="clear" w:color="auto" w:fill="FFFFFF"/>
        </w:rPr>
      </w:pPr>
      <w:r>
        <w:rPr>
          <w:b/>
          <w:bCs/>
          <w:color w:val="000000"/>
          <w:bdr w:val="none" w:sz="0" w:space="0" w:color="auto" w:frame="1"/>
          <w:shd w:val="clear" w:color="auto" w:fill="FFFFFF"/>
        </w:rPr>
        <w:t>Figures………………………………………………………………………………………………</w:t>
      </w:r>
      <w:proofErr w:type="gramStart"/>
      <w:r>
        <w:rPr>
          <w:b/>
          <w:bCs/>
          <w:color w:val="000000"/>
          <w:bdr w:val="none" w:sz="0" w:space="0" w:color="auto" w:frame="1"/>
          <w:shd w:val="clear" w:color="auto" w:fill="FFFFFF"/>
        </w:rPr>
        <w:t>…..</w:t>
      </w:r>
      <w:proofErr w:type="gramEnd"/>
      <w:r>
        <w:rPr>
          <w:b/>
          <w:bCs/>
          <w:color w:val="000000"/>
          <w:bdr w:val="none" w:sz="0" w:space="0" w:color="auto" w:frame="1"/>
          <w:shd w:val="clear" w:color="auto" w:fill="FFFFFF"/>
        </w:rPr>
        <w:t>7</w:t>
      </w:r>
    </w:p>
    <w:p w14:paraId="519737FC" w14:textId="0A6A6645" w:rsidR="00F77596" w:rsidRDefault="00F77596" w:rsidP="004A7CFF">
      <w:pPr>
        <w:rPr>
          <w:b/>
          <w:bCs/>
          <w:color w:val="000000"/>
          <w:bdr w:val="none" w:sz="0" w:space="0" w:color="auto" w:frame="1"/>
          <w:shd w:val="clear" w:color="auto" w:fill="FFFFFF"/>
        </w:rPr>
      </w:pPr>
      <w:r>
        <w:rPr>
          <w:b/>
          <w:bCs/>
          <w:color w:val="000000"/>
          <w:bdr w:val="none" w:sz="0" w:space="0" w:color="auto" w:frame="1"/>
          <w:shd w:val="clear" w:color="auto" w:fill="FFFFFF"/>
        </w:rPr>
        <w:t>References…………………………………………………</w:t>
      </w:r>
      <w:r w:rsidR="00D03707">
        <w:rPr>
          <w:b/>
          <w:bCs/>
          <w:color w:val="000000"/>
          <w:bdr w:val="none" w:sz="0" w:space="0" w:color="auto" w:frame="1"/>
          <w:shd w:val="clear" w:color="auto" w:fill="FFFFFF"/>
        </w:rPr>
        <w:t>...</w:t>
      </w:r>
      <w:r>
        <w:rPr>
          <w:b/>
          <w:bCs/>
          <w:color w:val="000000"/>
          <w:bdr w:val="none" w:sz="0" w:space="0" w:color="auto" w:frame="1"/>
          <w:shd w:val="clear" w:color="auto" w:fill="FFFFFF"/>
        </w:rPr>
        <w:t>………………………………………</w:t>
      </w:r>
      <w:r w:rsidR="00D03707">
        <w:rPr>
          <w:b/>
          <w:bCs/>
          <w:color w:val="000000"/>
          <w:bdr w:val="none" w:sz="0" w:space="0" w:color="auto" w:frame="1"/>
          <w:shd w:val="clear" w:color="auto" w:fill="FFFFFF"/>
        </w:rPr>
        <w:t>…9</w:t>
      </w:r>
    </w:p>
    <w:p w14:paraId="33176870" w14:textId="77777777" w:rsidR="00C3249E" w:rsidRPr="00F67795" w:rsidRDefault="00C3249E" w:rsidP="004A7CFF"/>
    <w:bookmarkEnd w:id="0"/>
    <w:p w14:paraId="1562B1FC" w14:textId="77777777" w:rsidR="00E42EA8" w:rsidRDefault="00E42EA8" w:rsidP="00C52BD3">
      <w:pPr>
        <w:spacing w:line="480" w:lineRule="auto"/>
      </w:pPr>
    </w:p>
    <w:p w14:paraId="661D9EDF" w14:textId="77777777" w:rsidR="003C64D8" w:rsidRPr="007C0A72" w:rsidRDefault="003C64D8" w:rsidP="00C52BD3">
      <w:pPr>
        <w:spacing w:line="480" w:lineRule="auto"/>
      </w:pPr>
    </w:p>
    <w:p w14:paraId="07239DCC" w14:textId="56C7CBBD" w:rsidR="002B2A58" w:rsidRDefault="00E42EA8" w:rsidP="007C0A72">
      <w:pPr>
        <w:rPr>
          <w:b/>
          <w:bCs/>
          <w:i/>
          <w:iCs/>
        </w:rPr>
      </w:pPr>
      <w:r w:rsidRPr="007C0A72">
        <w:br w:type="page"/>
      </w:r>
      <w:r w:rsidR="00A827BD">
        <w:rPr>
          <w:b/>
          <w:bCs/>
          <w:i/>
          <w:iCs/>
        </w:rPr>
        <w:lastRenderedPageBreak/>
        <w:t>METHODS</w:t>
      </w:r>
    </w:p>
    <w:p w14:paraId="323C302A" w14:textId="1569B9AC" w:rsidR="00C42588" w:rsidRPr="00A71193" w:rsidRDefault="003D670B" w:rsidP="00C42588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</w:rPr>
        <w:t>Functional studies</w:t>
      </w:r>
    </w:p>
    <w:p w14:paraId="449B9E18" w14:textId="00DAA9B1" w:rsidR="00A71193" w:rsidRPr="00A71193" w:rsidRDefault="00A71193" w:rsidP="00A71193">
      <w:pPr>
        <w:spacing w:line="480" w:lineRule="auto"/>
      </w:pPr>
      <w:r w:rsidRPr="00A71193">
        <w:t xml:space="preserve">The PF4-dependent </w:t>
      </w:r>
      <w:r w:rsidR="009103E5">
        <w:t>P</w:t>
      </w:r>
      <w:r w:rsidRPr="00A71193">
        <w:t>-selectin expression assay was performed as previously described</w:t>
      </w:r>
      <w:r w:rsidRPr="00A71193">
        <w:fldChar w:fldCharType="begin">
          <w:fldData xml:space="preserve">PEVuZE5vdGU+PENpdGU+PEF1dGhvcj5TYW11ZWxzb24gQmFubm93PC9BdXRob3I+PFllYXI+MjAy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</w:fldData>
        </w:fldChar>
      </w:r>
      <w:r w:rsidR="00367EBA">
        <w:instrText xml:space="preserve"> ADDIN EN.CITE </w:instrText>
      </w:r>
      <w:r w:rsidR="00367EBA">
        <w:fldChar w:fldCharType="begin">
          <w:fldData xml:space="preserve">PEVuZE5vdGU+PENpdGU+PEF1dGhvcj5TYW11ZWxzb24gQmFubm93PC9BdXRob3I+PFllYXI+MjAy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</w:fldData>
        </w:fldChar>
      </w:r>
      <w:r w:rsidR="00367EBA">
        <w:instrText xml:space="preserve"> ADDIN EN.CITE.DATA </w:instrText>
      </w:r>
      <w:r w:rsidR="00367EBA">
        <w:fldChar w:fldCharType="end"/>
      </w:r>
      <w:r w:rsidRPr="00A71193">
        <w:fldChar w:fldCharType="separate"/>
      </w:r>
      <w:r w:rsidR="003D670B" w:rsidRPr="003D670B">
        <w:rPr>
          <w:noProof/>
          <w:vertAlign w:val="superscript"/>
        </w:rPr>
        <w:t>1</w:t>
      </w:r>
      <w:r w:rsidRPr="00A71193">
        <w:fldChar w:fldCharType="end"/>
      </w:r>
      <w:r>
        <w:t xml:space="preserve">. </w:t>
      </w:r>
      <w:r w:rsidR="00C42588" w:rsidRPr="00A71193">
        <w:t>Prostaglandin E1 was added to citrated whole blood from healthy volunteers at a final concentration of 50 ng/mL</w:t>
      </w:r>
      <w:r w:rsidR="009C49F7">
        <w:t>,</w:t>
      </w:r>
      <w:r w:rsidR="00C42588" w:rsidRPr="00A71193">
        <w:t xml:space="preserve"> and </w:t>
      </w:r>
      <w:r w:rsidR="009C49F7">
        <w:t xml:space="preserve">the whole blood was </w:t>
      </w:r>
      <w:r w:rsidR="00C42588" w:rsidRPr="00A71193">
        <w:t xml:space="preserve">centrifuged at 200 x </w:t>
      </w:r>
      <w:r w:rsidR="00C42588" w:rsidRPr="003A301C">
        <w:rPr>
          <w:i/>
          <w:iCs/>
        </w:rPr>
        <w:t>g</w:t>
      </w:r>
      <w:r w:rsidR="00C42588" w:rsidRPr="00A71193">
        <w:t xml:space="preserve"> for 15 minutes to obtain platelet-rich plasma (PRP). Platelets were then isolated from PRP by centrifugation at 1,000 x </w:t>
      </w:r>
      <w:r w:rsidR="00C42588" w:rsidRPr="003A301C">
        <w:rPr>
          <w:i/>
          <w:iCs/>
        </w:rPr>
        <w:t>g</w:t>
      </w:r>
      <w:r w:rsidR="00C42588" w:rsidRPr="00A71193">
        <w:t xml:space="preserve"> for 10 minutes by resuspending the platelet pellet in phosphate-buffered isotonic saline (pH 7.4) supplemented with 1% bovine serum albumin (PBS-BSA). Platelets were then incubated with ten microliters of patient sample for one hour at </w:t>
      </w:r>
      <w:r w:rsidRPr="00A71193">
        <w:t>ambient</w:t>
      </w:r>
      <w:r w:rsidR="00C42588" w:rsidRPr="00A71193">
        <w:t xml:space="preserve"> temperature</w:t>
      </w:r>
      <w:r w:rsidRPr="00A71193">
        <w:t xml:space="preserve"> before </w:t>
      </w:r>
      <w:r w:rsidR="002310EF">
        <w:t>adding</w:t>
      </w:r>
      <w:r w:rsidR="00C42588" w:rsidRPr="00A71193">
        <w:t xml:space="preserve"> fluorescently labeled anti-P-selectin (monoclonal antibody HB-299, ATCC) and anti-GPIIIa (monoclonal antibody HB-242, ATCC) antibodies </w:t>
      </w:r>
      <w:r w:rsidRPr="00A71193">
        <w:t>for</w:t>
      </w:r>
      <w:r w:rsidR="00C42588" w:rsidRPr="00A71193">
        <w:t xml:space="preserve"> 20 minutes</w:t>
      </w:r>
      <w:r w:rsidRPr="00A71193">
        <w:t>.</w:t>
      </w:r>
      <w:r w:rsidR="00C42588" w:rsidRPr="00A71193">
        <w:t xml:space="preserve"> PBS-BSA</w:t>
      </w:r>
      <w:r w:rsidRPr="00A71193">
        <w:t xml:space="preserve"> was then added to a final volume of </w:t>
      </w:r>
      <w:r w:rsidR="009103E5">
        <w:t>200</w:t>
      </w:r>
      <w:r w:rsidRPr="00A71193">
        <w:t xml:space="preserve"> µL</w:t>
      </w:r>
      <w:r w:rsidR="006825FE">
        <w:t>.</w:t>
      </w:r>
      <w:r w:rsidR="00C42588" w:rsidRPr="00A71193">
        <w:t xml:space="preserve"> </w:t>
      </w:r>
      <w:r w:rsidR="006825FE">
        <w:t>P</w:t>
      </w:r>
      <w:r w:rsidR="00C42588" w:rsidRPr="00A71193">
        <w:t xml:space="preserve">latelet events were </w:t>
      </w:r>
      <w:r w:rsidR="006825FE">
        <w:t xml:space="preserve">collected after </w:t>
      </w:r>
      <w:r w:rsidR="00C42588" w:rsidRPr="00A71193">
        <w:t>gat</w:t>
      </w:r>
      <w:r w:rsidR="006825FE">
        <w:t>ing</w:t>
      </w:r>
      <w:r w:rsidR="00C42588" w:rsidRPr="00A71193">
        <w:t xml:space="preserve"> </w:t>
      </w:r>
      <w:r>
        <w:t>based on</w:t>
      </w:r>
      <w:r w:rsidR="00C42588" w:rsidRPr="00A71193">
        <w:t xml:space="preserve"> GPIIIa positivity</w:t>
      </w:r>
      <w:r w:rsidR="006825FE">
        <w:t>.</w:t>
      </w:r>
      <w:r w:rsidR="00C42588" w:rsidRPr="00A71193">
        <w:t xml:space="preserve"> P-selectin expression (median fluorescence intensity, MFI) was </w:t>
      </w:r>
      <w:r w:rsidR="000A7C4F">
        <w:t>measured</w:t>
      </w:r>
      <w:r w:rsidR="006825FE">
        <w:t xml:space="preserve"> as a marker of platelet activation</w:t>
      </w:r>
      <w:r w:rsidR="00C42588" w:rsidRPr="00A71193">
        <w:t>.</w:t>
      </w:r>
      <w:r>
        <w:t xml:space="preserve"> </w:t>
      </w:r>
      <w:bookmarkStart w:id="1" w:name="_Hlk96513444"/>
      <w:r w:rsidRPr="00A71193">
        <w:t>In some studies, platelets were incubated with</w:t>
      </w:r>
      <w:r w:rsidR="006825FE">
        <w:t xml:space="preserve"> </w:t>
      </w:r>
      <w:r w:rsidRPr="00A71193">
        <w:t>heparin (100 U/mL), the anti-</w:t>
      </w:r>
      <w:proofErr w:type="spellStart"/>
      <w:r w:rsidRPr="00A71193">
        <w:t>Fc</w:t>
      </w:r>
      <w:r w:rsidR="009C49F7">
        <w:t>γ</w:t>
      </w:r>
      <w:r w:rsidRPr="00A71193">
        <w:t>RIIa</w:t>
      </w:r>
      <w:proofErr w:type="spellEnd"/>
      <w:r w:rsidRPr="00A71193">
        <w:t xml:space="preserve"> receptor monoclonal antibody IV.3</w:t>
      </w:r>
      <w:r w:rsidR="006825FE">
        <w:t>,</w:t>
      </w:r>
      <w:r w:rsidRPr="00A71193">
        <w:t xml:space="preserve"> or an isotype control monoclonal antibody at a concentration</w:t>
      </w:r>
      <w:r w:rsidR="000357DB">
        <w:t xml:space="preserve"> of</w:t>
      </w:r>
      <w:r w:rsidRPr="00A71193">
        <w:t xml:space="preserve"> </w:t>
      </w:r>
      <w:r w:rsidR="000357DB">
        <w:t>two</w:t>
      </w:r>
      <w:r w:rsidRPr="00A71193">
        <w:t xml:space="preserve"> </w:t>
      </w:r>
      <w:r w:rsidR="009C49F7">
        <w:t>µ</w:t>
      </w:r>
      <w:r w:rsidRPr="00A71193">
        <w:t>g/mL prior to PEA testing.</w:t>
      </w:r>
      <w:bookmarkEnd w:id="1"/>
      <w:r w:rsidR="003D670B">
        <w:t xml:space="preserve"> Testing in the </w:t>
      </w:r>
      <w:r w:rsidR="000357DB">
        <w:t>T</w:t>
      </w:r>
      <w:r w:rsidR="003D670B">
        <w:t>hrombospondin-1 release assay using cryopreserved platelets was performed as previously described</w:t>
      </w:r>
      <w:r w:rsidR="003D670B">
        <w:fldChar w:fldCharType="begin">
          <w:fldData xml:space="preserve">PEVuZE5vdGU+PENpdGU+PEF1dGhvcj5LYW5hY2s8L0F1dGhvcj48WWVhcj4yMDIyPC9ZZWFyPjxS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</w:fldData>
        </w:fldChar>
      </w:r>
      <w:r w:rsidR="003D670B">
        <w:instrText xml:space="preserve"> ADDIN EN.CITE </w:instrText>
      </w:r>
      <w:r w:rsidR="003D670B">
        <w:fldChar w:fldCharType="begin">
          <w:fldData xml:space="preserve">PEVuZE5vdGU+PENpdGU+PEF1dGhvcj5LYW5hY2s8L0F1dGhvcj48WWVhcj4yMDIyPC9ZZWFyPjxS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</w:fldData>
        </w:fldChar>
      </w:r>
      <w:r w:rsidR="003D670B">
        <w:instrText xml:space="preserve"> ADDIN EN.CITE.DATA </w:instrText>
      </w:r>
      <w:r w:rsidR="003D670B">
        <w:fldChar w:fldCharType="end"/>
      </w:r>
      <w:r w:rsidR="003D670B">
        <w:fldChar w:fldCharType="separate"/>
      </w:r>
      <w:r w:rsidR="003D670B" w:rsidRPr="003D670B">
        <w:rPr>
          <w:noProof/>
          <w:vertAlign w:val="superscript"/>
        </w:rPr>
        <w:t>2</w:t>
      </w:r>
      <w:r w:rsidR="003D670B">
        <w:fldChar w:fldCharType="end"/>
      </w:r>
      <w:r w:rsidR="003D670B">
        <w:t>, with minor modifications.</w:t>
      </w:r>
    </w:p>
    <w:p w14:paraId="59C9F03F" w14:textId="77777777" w:rsidR="003D670B" w:rsidRPr="00A71193" w:rsidRDefault="003D670B" w:rsidP="003D670B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</w:rPr>
        <w:t>IgG-</w:t>
      </w:r>
      <w:r w:rsidRPr="00A71193">
        <w:rPr>
          <w:b/>
          <w:bCs/>
          <w:i/>
          <w:iCs/>
        </w:rPr>
        <w:t xml:space="preserve">Platelet Binding </w:t>
      </w:r>
      <w:r>
        <w:rPr>
          <w:b/>
          <w:bCs/>
          <w:i/>
          <w:iCs/>
        </w:rPr>
        <w:t>Studies</w:t>
      </w:r>
    </w:p>
    <w:p w14:paraId="3312746F" w14:textId="0491459E" w:rsidR="003D670B" w:rsidRDefault="003D670B" w:rsidP="003D670B">
      <w:pPr>
        <w:spacing w:line="480" w:lineRule="auto"/>
      </w:pPr>
      <w:r w:rsidRPr="00A71193">
        <w:rPr>
          <w:color w:val="1A1A1A"/>
          <w:shd w:val="clear" w:color="auto" w:fill="FFFFFF"/>
        </w:rPr>
        <w:t>For patient samples, platelet binding assays were performed as described</w:t>
      </w:r>
      <w:r>
        <w:rPr>
          <w:color w:val="1A1A1A"/>
          <w:shd w:val="clear" w:color="auto" w:fill="FFFFFF"/>
        </w:rPr>
        <w:t xml:space="preserve"> previously</w:t>
      </w:r>
      <w:r w:rsidRPr="00A71193">
        <w:rPr>
          <w:color w:val="1A1A1A"/>
          <w:shd w:val="clear" w:color="auto" w:fill="FFFFFF"/>
        </w:rPr>
        <w:fldChar w:fldCharType="begin">
          <w:fldData xml:space="preserve">PEVuZE5vdGU+PENpdGU+PEF1dGhvcj5QYWRtYW5hYmhhbjwvQXV0aG9yPjxZZWFyPjIwMTU8L1ll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==
</w:fldData>
        </w:fldChar>
      </w:r>
      <w:r>
        <w:rPr>
          <w:color w:val="1A1A1A"/>
          <w:shd w:val="clear" w:color="auto" w:fill="FFFFFF"/>
        </w:rPr>
        <w:instrText xml:space="preserve"> ADDIN EN.CITE </w:instrText>
      </w:r>
      <w:r>
        <w:rPr>
          <w:color w:val="1A1A1A"/>
          <w:shd w:val="clear" w:color="auto" w:fill="FFFFFF"/>
        </w:rPr>
        <w:fldChar w:fldCharType="begin">
          <w:fldData xml:space="preserve">PEVuZE5vdGU+PENpdGU+PEF1dGhvcj5QYWRtYW5hYmhhbjwvQXV0aG9yPjxZZWFyPjIwMTU8L1ll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==
</w:fldData>
        </w:fldChar>
      </w:r>
      <w:r>
        <w:rPr>
          <w:color w:val="1A1A1A"/>
          <w:shd w:val="clear" w:color="auto" w:fill="FFFFFF"/>
        </w:rPr>
        <w:instrText xml:space="preserve"> ADDIN EN.CITE.DATA </w:instrText>
      </w:r>
      <w:r>
        <w:rPr>
          <w:color w:val="1A1A1A"/>
          <w:shd w:val="clear" w:color="auto" w:fill="FFFFFF"/>
        </w:rPr>
      </w:r>
      <w:r>
        <w:rPr>
          <w:color w:val="1A1A1A"/>
          <w:shd w:val="clear" w:color="auto" w:fill="FFFFFF"/>
        </w:rPr>
        <w:fldChar w:fldCharType="end"/>
      </w:r>
      <w:r w:rsidRPr="00A71193">
        <w:rPr>
          <w:color w:val="1A1A1A"/>
          <w:shd w:val="clear" w:color="auto" w:fill="FFFFFF"/>
        </w:rPr>
      </w:r>
      <w:r w:rsidRPr="00A71193">
        <w:rPr>
          <w:color w:val="1A1A1A"/>
          <w:shd w:val="clear" w:color="auto" w:fill="FFFFFF"/>
        </w:rPr>
        <w:fldChar w:fldCharType="separate"/>
      </w:r>
      <w:r w:rsidRPr="00A76833">
        <w:rPr>
          <w:noProof/>
          <w:color w:val="1A1A1A"/>
          <w:shd w:val="clear" w:color="auto" w:fill="FFFFFF"/>
          <w:vertAlign w:val="superscript"/>
        </w:rPr>
        <w:t>3</w:t>
      </w:r>
      <w:r w:rsidRPr="00A71193">
        <w:rPr>
          <w:color w:val="1A1A1A"/>
          <w:shd w:val="clear" w:color="auto" w:fill="FFFFFF"/>
        </w:rPr>
        <w:fldChar w:fldCharType="end"/>
      </w:r>
      <w:r w:rsidRPr="00A71193">
        <w:rPr>
          <w:color w:val="1A1A1A"/>
          <w:shd w:val="clear" w:color="auto" w:fill="FFFFFF"/>
        </w:rPr>
        <w:t>. Prostaglandin E1 (50 ng/mL) was added to healthy donor whole blood, and PRP was isolated by centrifugation at 200 × </w:t>
      </w:r>
      <w:r w:rsidRPr="00A71193">
        <w:rPr>
          <w:rStyle w:val="Emphasis"/>
          <w:color w:val="1A1A1A"/>
          <w:bdr w:val="none" w:sz="0" w:space="0" w:color="auto" w:frame="1"/>
          <w:shd w:val="clear" w:color="auto" w:fill="FFFFFF"/>
        </w:rPr>
        <w:t>g</w:t>
      </w:r>
      <w:r w:rsidRPr="00A71193">
        <w:rPr>
          <w:color w:val="1A1A1A"/>
          <w:shd w:val="clear" w:color="auto" w:fill="FFFFFF"/>
        </w:rPr>
        <w:t> for 15 minutes. PRP was centrifuged at 1000 × </w:t>
      </w:r>
      <w:r w:rsidRPr="00A71193">
        <w:rPr>
          <w:rStyle w:val="Emphasis"/>
          <w:color w:val="1A1A1A"/>
          <w:bdr w:val="none" w:sz="0" w:space="0" w:color="auto" w:frame="1"/>
          <w:shd w:val="clear" w:color="auto" w:fill="FFFFFF"/>
        </w:rPr>
        <w:t>g</w:t>
      </w:r>
      <w:r w:rsidRPr="00A71193">
        <w:rPr>
          <w:color w:val="1A1A1A"/>
          <w:shd w:val="clear" w:color="auto" w:fill="FFFFFF"/>
        </w:rPr>
        <w:t xml:space="preserve"> for </w:t>
      </w:r>
      <w:r>
        <w:rPr>
          <w:color w:val="1A1A1A"/>
          <w:shd w:val="clear" w:color="auto" w:fill="FFFFFF"/>
        </w:rPr>
        <w:t>10</w:t>
      </w:r>
      <w:r w:rsidRPr="00A71193">
        <w:rPr>
          <w:color w:val="1A1A1A"/>
          <w:shd w:val="clear" w:color="auto" w:fill="FFFFFF"/>
        </w:rPr>
        <w:t xml:space="preserve"> minutes to pellet platelets before</w:t>
      </w:r>
      <w:r>
        <w:rPr>
          <w:color w:val="1A1A1A"/>
          <w:shd w:val="clear" w:color="auto" w:fill="FFFFFF"/>
        </w:rPr>
        <w:t xml:space="preserve"> platelet</w:t>
      </w:r>
      <w:r w:rsidRPr="00A71193">
        <w:rPr>
          <w:color w:val="1A1A1A"/>
          <w:shd w:val="clear" w:color="auto" w:fill="FFFFFF"/>
        </w:rPr>
        <w:t xml:space="preserve"> resuspension in PBS-BSA. Next, 1.0 × 10</w:t>
      </w:r>
      <w:r w:rsidRPr="00A71193">
        <w:rPr>
          <w:color w:val="1A1A1A"/>
          <w:bdr w:val="none" w:sz="0" w:space="0" w:color="auto" w:frame="1"/>
          <w:shd w:val="clear" w:color="auto" w:fill="FFFFFF"/>
          <w:vertAlign w:val="superscript"/>
        </w:rPr>
        <w:t>6</w:t>
      </w:r>
      <w:r w:rsidRPr="00A71193">
        <w:rPr>
          <w:color w:val="1A1A1A"/>
          <w:shd w:val="clear" w:color="auto" w:fill="FFFFFF"/>
        </w:rPr>
        <w:t> platelets were treated with serum samples (10 µL) to produce a final reaction mixture of 50 µL. After incubation for 15 minutes at ambient temperature, platelets were centrifuged once at 1000 × </w:t>
      </w:r>
      <w:r w:rsidRPr="00A71193">
        <w:rPr>
          <w:rStyle w:val="Emphasis"/>
          <w:color w:val="1A1A1A"/>
          <w:bdr w:val="none" w:sz="0" w:space="0" w:color="auto" w:frame="1"/>
          <w:shd w:val="clear" w:color="auto" w:fill="FFFFFF"/>
        </w:rPr>
        <w:t>g</w:t>
      </w:r>
      <w:r w:rsidRPr="00A71193">
        <w:rPr>
          <w:color w:val="1A1A1A"/>
          <w:shd w:val="clear" w:color="auto" w:fill="FFFFFF"/>
        </w:rPr>
        <w:t xml:space="preserve"> and the</w:t>
      </w:r>
      <w:r>
        <w:rPr>
          <w:color w:val="1A1A1A"/>
          <w:shd w:val="clear" w:color="auto" w:fill="FFFFFF"/>
        </w:rPr>
        <w:t>n</w:t>
      </w:r>
      <w:r w:rsidRPr="00A71193">
        <w:rPr>
          <w:color w:val="1A1A1A"/>
          <w:shd w:val="clear" w:color="auto" w:fill="FFFFFF"/>
        </w:rPr>
        <w:t xml:space="preserve"> resuspended in 50 µL PBS-BSA containing APC-labeled </w:t>
      </w:r>
      <w:r>
        <w:rPr>
          <w:color w:val="1A1A1A"/>
          <w:shd w:val="clear" w:color="auto" w:fill="FFFFFF"/>
        </w:rPr>
        <w:t>g</w:t>
      </w:r>
      <w:r w:rsidRPr="00A71193">
        <w:rPr>
          <w:color w:val="1A1A1A"/>
          <w:shd w:val="clear" w:color="auto" w:fill="FFFFFF"/>
        </w:rPr>
        <w:t>oat anti-human IgG</w:t>
      </w:r>
      <w:r>
        <w:rPr>
          <w:color w:val="1A1A1A"/>
          <w:shd w:val="clear" w:color="auto" w:fill="FFFFFF"/>
        </w:rPr>
        <w:t xml:space="preserve"> (1:100)</w:t>
      </w:r>
      <w:r w:rsidR="002310EF">
        <w:rPr>
          <w:color w:val="1A1A1A"/>
          <w:shd w:val="clear" w:color="auto" w:fill="FFFFFF"/>
        </w:rPr>
        <w:t>. The</w:t>
      </w:r>
      <w:r w:rsidRPr="00A71193">
        <w:rPr>
          <w:color w:val="1A1A1A"/>
          <w:shd w:val="clear" w:color="auto" w:fill="FFFFFF"/>
        </w:rPr>
        <w:t xml:space="preserve"> </w:t>
      </w:r>
      <w:r w:rsidRPr="00A71193">
        <w:rPr>
          <w:color w:val="1A1A1A"/>
          <w:shd w:val="clear" w:color="auto" w:fill="FFFFFF"/>
        </w:rPr>
        <w:lastRenderedPageBreak/>
        <w:t>mixture was</w:t>
      </w:r>
      <w:r w:rsidR="002310EF">
        <w:rPr>
          <w:color w:val="1A1A1A"/>
          <w:shd w:val="clear" w:color="auto" w:fill="FFFFFF"/>
        </w:rPr>
        <w:t xml:space="preserve"> then</w:t>
      </w:r>
      <w:r w:rsidRPr="00A71193">
        <w:rPr>
          <w:color w:val="1A1A1A"/>
          <w:shd w:val="clear" w:color="auto" w:fill="FFFFFF"/>
        </w:rPr>
        <w:t xml:space="preserve"> incubated in the dark for 30 minutes</w:t>
      </w:r>
      <w:r w:rsidR="002310EF">
        <w:rPr>
          <w:color w:val="1A1A1A"/>
          <w:shd w:val="clear" w:color="auto" w:fill="FFFFFF"/>
        </w:rPr>
        <w:t>,</w:t>
      </w:r>
      <w:r w:rsidRPr="00A71193">
        <w:rPr>
          <w:color w:val="1A1A1A"/>
          <w:shd w:val="clear" w:color="auto" w:fill="FFFFFF"/>
        </w:rPr>
        <w:t xml:space="preserve"> samples were diluted to 250 μL, and fluorescence was quantified. For murine-derived monoclonal antibodies, </w:t>
      </w:r>
      <w:r w:rsidRPr="00A71193">
        <w:t xml:space="preserve">the antibodies were directly labeled with </w:t>
      </w:r>
      <w:proofErr w:type="spellStart"/>
      <w:r w:rsidRPr="00A71193">
        <w:t>AlexaFluor</w:t>
      </w:r>
      <w:proofErr w:type="spellEnd"/>
      <w:r w:rsidRPr="00A71193">
        <w:t xml:space="preserve"> 647 according to manufacturer instructions</w:t>
      </w:r>
      <w:r w:rsidR="002103F7">
        <w:t xml:space="preserve"> (</w:t>
      </w:r>
      <w:r w:rsidR="003A2E26">
        <w:t>Invitrogen)</w:t>
      </w:r>
      <w:r w:rsidRPr="00A71193">
        <w:t>, and binding of the antibodies to platelet</w:t>
      </w:r>
      <w:r>
        <w:t>s</w:t>
      </w:r>
      <w:r w:rsidRPr="00A71193">
        <w:t xml:space="preserve"> was assessed using untreated platelets or platelets treated for 20 minutes with 30 </w:t>
      </w:r>
      <w:proofErr w:type="gramStart"/>
      <w:r w:rsidRPr="00A71193">
        <w:t>µg</w:t>
      </w:r>
      <w:proofErr w:type="gramEnd"/>
      <w:r w:rsidRPr="00A71193">
        <w:t xml:space="preserve">/mL PF4 or 30 µg/mL PF4 with 100U/mL heparin for 20 minutes. Samples were analyzed </w:t>
      </w:r>
      <w:r w:rsidR="00AD48D6">
        <w:t>using</w:t>
      </w:r>
      <w:r w:rsidRPr="00A71193">
        <w:t xml:space="preserve"> an Accuri C6 flow cytometer.</w:t>
      </w:r>
    </w:p>
    <w:p w14:paraId="12AFFE02" w14:textId="12B8E50B" w:rsidR="000A49B7" w:rsidRPr="00A71193" w:rsidRDefault="00651C9E" w:rsidP="000A49B7">
      <w:pPr>
        <w:spacing w:line="480" w:lineRule="auto"/>
        <w:rPr>
          <w:b/>
          <w:bCs/>
          <w:i/>
        </w:rPr>
      </w:pPr>
      <w:r w:rsidRPr="00A71193">
        <w:rPr>
          <w:b/>
          <w:bCs/>
          <w:i/>
        </w:rPr>
        <w:t>ELISA studies</w:t>
      </w:r>
    </w:p>
    <w:p w14:paraId="755ECA7C" w14:textId="2FE9E437" w:rsidR="00651C9E" w:rsidRDefault="00651C9E" w:rsidP="000A49B7">
      <w:pPr>
        <w:spacing w:line="480" w:lineRule="auto"/>
      </w:pPr>
      <w:r w:rsidRPr="00A71193">
        <w:t>ELISA plates (</w:t>
      </w:r>
      <w:proofErr w:type="spellStart"/>
      <w:r w:rsidRPr="00A71193">
        <w:t>Thermo</w:t>
      </w:r>
      <w:proofErr w:type="spellEnd"/>
      <w:r w:rsidRPr="00A71193">
        <w:t xml:space="preserve"> Scientific) were incubated with recombinant </w:t>
      </w:r>
      <w:r w:rsidR="007B5CE8" w:rsidRPr="00A71193">
        <w:t>PF4</w:t>
      </w:r>
      <w:r w:rsidRPr="00A71193">
        <w:t xml:space="preserve"> and </w:t>
      </w:r>
      <w:r w:rsidR="008619D8">
        <w:t>p</w:t>
      </w:r>
      <w:r w:rsidRPr="00A71193">
        <w:t xml:space="preserve">olyvinyl sulfonate (PVS, </w:t>
      </w:r>
      <w:proofErr w:type="spellStart"/>
      <w:r w:rsidRPr="00A71193">
        <w:t>Polysciences</w:t>
      </w:r>
      <w:proofErr w:type="spellEnd"/>
      <w:r w:rsidRPr="00A71193">
        <w:t xml:space="preserve">; 9 </w:t>
      </w:r>
      <w:proofErr w:type="gramStart"/>
      <w:r w:rsidRPr="00A71193">
        <w:t>µg</w:t>
      </w:r>
      <w:proofErr w:type="gramEnd"/>
      <w:r w:rsidRPr="00A71193">
        <w:t>/mL)</w:t>
      </w:r>
      <w:r w:rsidR="007B5CE8" w:rsidRPr="00A71193">
        <w:t xml:space="preserve"> or </w:t>
      </w:r>
      <w:r w:rsidR="009B78D9" w:rsidRPr="00A71193">
        <w:t xml:space="preserve">PF4 and </w:t>
      </w:r>
      <w:r w:rsidR="007B5CE8" w:rsidRPr="00A71193">
        <w:t>unfractionated heparin (0.4 U/mL)</w:t>
      </w:r>
      <w:r w:rsidRPr="00A71193">
        <w:t xml:space="preserve">. Plates were washed with PBS </w:t>
      </w:r>
      <w:r w:rsidR="00A44D94">
        <w:t xml:space="preserve">with </w:t>
      </w:r>
      <w:r w:rsidRPr="00A71193">
        <w:t>0.1% Tween</w:t>
      </w:r>
      <w:r w:rsidR="00A71193">
        <w:t>-20</w:t>
      </w:r>
      <w:r w:rsidRPr="00A71193">
        <w:t xml:space="preserve"> and blocked with Superblock T20 (</w:t>
      </w:r>
      <w:proofErr w:type="spellStart"/>
      <w:r w:rsidRPr="00A71193">
        <w:t>Thermo</w:t>
      </w:r>
      <w:proofErr w:type="spellEnd"/>
      <w:r w:rsidRPr="00A71193">
        <w:t xml:space="preserve"> Scientific). </w:t>
      </w:r>
      <w:r w:rsidR="00DA78FC">
        <w:t>S</w:t>
      </w:r>
      <w:r w:rsidRPr="00A71193">
        <w:t xml:space="preserve">amples were tested at </w:t>
      </w:r>
      <w:r w:rsidR="00A71193">
        <w:t>a</w:t>
      </w:r>
      <w:r w:rsidRPr="00A71193">
        <w:t xml:space="preserve"> 1:50 dilution</w:t>
      </w:r>
      <w:r w:rsidR="009C49F7">
        <w:t>,</w:t>
      </w:r>
      <w:r w:rsidR="00C52BD3">
        <w:t xml:space="preserve"> and murine monoclonals at </w:t>
      </w:r>
      <w:r w:rsidR="002310EF">
        <w:t xml:space="preserve">four </w:t>
      </w:r>
      <w:proofErr w:type="gramStart"/>
      <w:r w:rsidR="00C52BD3" w:rsidRPr="00A71193">
        <w:t>µg</w:t>
      </w:r>
      <w:proofErr w:type="gramEnd"/>
      <w:r w:rsidR="00C52BD3" w:rsidRPr="00A71193">
        <w:t>/</w:t>
      </w:r>
      <w:proofErr w:type="spellStart"/>
      <w:r w:rsidR="00C52BD3" w:rsidRPr="00A71193">
        <w:t>mL</w:t>
      </w:r>
      <w:r w:rsidRPr="00A71193">
        <w:t>.</w:t>
      </w:r>
      <w:proofErr w:type="spellEnd"/>
      <w:r w:rsidRPr="00A71193">
        <w:t xml:space="preserve"> </w:t>
      </w:r>
      <w:r w:rsidR="00C52BD3">
        <w:t xml:space="preserve">AP-labelled </w:t>
      </w:r>
      <w:r w:rsidR="00205D63">
        <w:t>g</w:t>
      </w:r>
      <w:r w:rsidRPr="00A71193">
        <w:t xml:space="preserve">oat anti-human IgG </w:t>
      </w:r>
      <w:r w:rsidR="00A71193">
        <w:t>F</w:t>
      </w:r>
      <w:r w:rsidRPr="00A71193">
        <w:t xml:space="preserve">c </w:t>
      </w:r>
      <w:r w:rsidR="00C52BD3">
        <w:t xml:space="preserve">or </w:t>
      </w:r>
      <w:r w:rsidR="00205D63">
        <w:t>g</w:t>
      </w:r>
      <w:r w:rsidR="00C52BD3">
        <w:t xml:space="preserve">oat anti-mouse IgG Fc </w:t>
      </w:r>
      <w:r w:rsidRPr="00A71193">
        <w:t>antibod</w:t>
      </w:r>
      <w:r w:rsidR="00C52BD3">
        <w:t>ies</w:t>
      </w:r>
      <w:r w:rsidRPr="00A71193">
        <w:t xml:space="preserve"> (Jackson </w:t>
      </w:r>
      <w:proofErr w:type="spellStart"/>
      <w:r w:rsidRPr="00A71193">
        <w:t>Immunoresearch</w:t>
      </w:r>
      <w:proofErr w:type="spellEnd"/>
      <w:r w:rsidR="00C52BD3">
        <w:t>; 1:5000</w:t>
      </w:r>
      <w:r w:rsidRPr="00A71193">
        <w:t xml:space="preserve">) and </w:t>
      </w:r>
      <w:proofErr w:type="spellStart"/>
      <w:r w:rsidRPr="00A71193">
        <w:t>pNPP</w:t>
      </w:r>
      <w:proofErr w:type="spellEnd"/>
      <w:r w:rsidRPr="00A71193">
        <w:t xml:space="preserve"> (Sigma Aldrich) were used for colorimetric detection. </w:t>
      </w:r>
      <w:bookmarkStart w:id="2" w:name="_Hlk68859574"/>
      <w:r w:rsidRPr="00A71193">
        <w:t>Optical density was recorded at 30 minutes at 405</w:t>
      </w:r>
      <w:r w:rsidR="00205D63">
        <w:t xml:space="preserve"> and </w:t>
      </w:r>
      <w:r w:rsidRPr="00A71193">
        <w:t>492 n</w:t>
      </w:r>
      <w:bookmarkEnd w:id="2"/>
      <w:r w:rsidR="00205D63">
        <w:t>anometers</w:t>
      </w:r>
      <w:r w:rsidRPr="00A71193">
        <w:t>.</w:t>
      </w:r>
      <w:r w:rsidR="00A71193">
        <w:t xml:space="preserve"> </w:t>
      </w:r>
      <w:r w:rsidR="00A71193" w:rsidRPr="00A71193">
        <w:t xml:space="preserve">In some studies, </w:t>
      </w:r>
      <w:r w:rsidR="00A71193">
        <w:t>ser</w:t>
      </w:r>
      <w:r w:rsidR="009C49F7">
        <w:t>um</w:t>
      </w:r>
      <w:r w:rsidR="00A71193">
        <w:t xml:space="preserve"> samples</w:t>
      </w:r>
      <w:r w:rsidR="00A71193" w:rsidRPr="00A71193">
        <w:t xml:space="preserve"> were incubated with high concentrations of heparin (100 U/mL)</w:t>
      </w:r>
      <w:r w:rsidR="00A71193">
        <w:t>.</w:t>
      </w:r>
    </w:p>
    <w:p w14:paraId="19935B9E" w14:textId="043197E1" w:rsidR="00B34DB2" w:rsidRDefault="00D72A1B" w:rsidP="00B34DB2">
      <w:pPr>
        <w:spacing w:line="480" w:lineRule="auto"/>
      </w:pPr>
      <w:r>
        <w:t>The</w:t>
      </w:r>
      <w:r w:rsidR="00B34DB2">
        <w:t xml:space="preserve"> binding</w:t>
      </w:r>
      <w:r w:rsidR="00E400AD" w:rsidRPr="006F72FD">
        <w:t xml:space="preserve"> </w:t>
      </w:r>
      <w:r>
        <w:t xml:space="preserve">of patient IgG </w:t>
      </w:r>
      <w:r w:rsidR="00E400AD" w:rsidRPr="006F72FD">
        <w:t xml:space="preserve">to NAP-2 </w:t>
      </w:r>
      <w:r w:rsidR="00B34DB2">
        <w:t xml:space="preserve">or </w:t>
      </w:r>
      <w:r w:rsidR="00E400AD" w:rsidRPr="006F72FD">
        <w:t xml:space="preserve">IL-8 </w:t>
      </w:r>
      <w:r w:rsidR="0058059A">
        <w:t xml:space="preserve">was </w:t>
      </w:r>
      <w:r>
        <w:t>assessed by ELISA using methods</w:t>
      </w:r>
      <w:r w:rsidR="00E400AD" w:rsidRPr="006F72FD">
        <w:t xml:space="preserve"> adapted from previously published protocols</w:t>
      </w:r>
      <w:r w:rsidR="00520493">
        <w:fldChar w:fldCharType="begin">
          <w:fldData xml:space="preserve">PEVuZE5vdGU+PENpdGU+PEF1dGhvcj5aaHU8L0F1dGhvcj48WWVhcj4yMDIzPC9ZZWFyPjxSZWNO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=
</w:fldData>
        </w:fldChar>
      </w:r>
      <w:r w:rsidR="00520493">
        <w:instrText xml:space="preserve"> ADDIN EN.CITE </w:instrText>
      </w:r>
      <w:r w:rsidR="00520493">
        <w:fldChar w:fldCharType="begin">
          <w:fldData xml:space="preserve">PEVuZE5vdGU+PENpdGU+PEF1dGhvcj5aaHU8L0F1dGhvcj48WWVhcj4yMDIzPC9ZZWFyPjxSZWNO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=
</w:fldData>
        </w:fldChar>
      </w:r>
      <w:r w:rsidR="00520493">
        <w:instrText xml:space="preserve"> ADDIN EN.CITE.DATA </w:instrText>
      </w:r>
      <w:r w:rsidR="00520493">
        <w:fldChar w:fldCharType="end"/>
      </w:r>
      <w:r w:rsidR="00520493">
        <w:fldChar w:fldCharType="separate"/>
      </w:r>
      <w:r w:rsidR="00520493" w:rsidRPr="00520493">
        <w:rPr>
          <w:noProof/>
          <w:vertAlign w:val="superscript"/>
        </w:rPr>
        <w:t>4,5</w:t>
      </w:r>
      <w:r w:rsidR="00520493">
        <w:fldChar w:fldCharType="end"/>
      </w:r>
      <w:r w:rsidR="00E400AD" w:rsidRPr="006F72FD">
        <w:t xml:space="preserve">. Briefly, 96-well microwells were coated overnight at </w:t>
      </w:r>
      <w:r>
        <w:t>ambient temperature</w:t>
      </w:r>
      <w:r w:rsidR="00E400AD" w:rsidRPr="006F72FD">
        <w:t xml:space="preserve"> with 50 μL of </w:t>
      </w:r>
      <w:r>
        <w:t>one</w:t>
      </w:r>
      <w:r w:rsidR="00E400AD" w:rsidRPr="006F72FD">
        <w:t xml:space="preserve"> μg/mL IL-8 (Protein Foundry)</w:t>
      </w:r>
      <w:r w:rsidR="00801969">
        <w:t xml:space="preserve"> or</w:t>
      </w:r>
      <w:r w:rsidR="00E400AD" w:rsidRPr="006F72FD">
        <w:t xml:space="preserve"> NAP-2 (provided by Dr. Mortimer Poncz laboratory)</w:t>
      </w:r>
      <w:r w:rsidR="00801969">
        <w:t xml:space="preserve"> after</w:t>
      </w:r>
      <w:r w:rsidR="00E400AD" w:rsidRPr="006F72FD">
        <w:t xml:space="preserve"> dilut</w:t>
      </w:r>
      <w:r w:rsidR="00801969">
        <w:t>ion</w:t>
      </w:r>
      <w:r w:rsidR="00E400AD" w:rsidRPr="006F72FD">
        <w:t xml:space="preserve"> in PBS. After washing </w:t>
      </w:r>
      <w:r w:rsidR="00D4716C">
        <w:t xml:space="preserve">the </w:t>
      </w:r>
      <w:r w:rsidR="00A61459">
        <w:t xml:space="preserve">plates </w:t>
      </w:r>
      <w:r w:rsidR="00115936">
        <w:t>with</w:t>
      </w:r>
      <w:r w:rsidR="00E400AD" w:rsidRPr="006F72FD">
        <w:t xml:space="preserve"> PBS </w:t>
      </w:r>
      <w:r w:rsidR="00115936">
        <w:t>and</w:t>
      </w:r>
      <w:r w:rsidR="00E400AD" w:rsidRPr="006F72FD">
        <w:t xml:space="preserve"> 0.1% Tween-20,</w:t>
      </w:r>
      <w:r w:rsidR="00A61459">
        <w:t xml:space="preserve"> each</w:t>
      </w:r>
      <w:r w:rsidR="00E400AD" w:rsidRPr="006F72FD">
        <w:t xml:space="preserve"> well</w:t>
      </w:r>
      <w:r w:rsidR="00A61459">
        <w:t xml:space="preserve"> of interest</w:t>
      </w:r>
      <w:r w:rsidR="00E400AD" w:rsidRPr="006F72FD">
        <w:t xml:space="preserve"> w</w:t>
      </w:r>
      <w:r w:rsidR="00A61459">
        <w:t>as</w:t>
      </w:r>
      <w:r w:rsidR="00E400AD" w:rsidRPr="006F72FD">
        <w:t xml:space="preserve"> blocked for </w:t>
      </w:r>
      <w:r w:rsidR="00801969">
        <w:t>two</w:t>
      </w:r>
      <w:r w:rsidR="00E400AD" w:rsidRPr="006F72FD">
        <w:t xml:space="preserve"> h</w:t>
      </w:r>
      <w:r w:rsidR="00801969">
        <w:t>ours</w:t>
      </w:r>
      <w:r w:rsidR="00E400AD" w:rsidRPr="006F72FD">
        <w:t xml:space="preserve"> at </w:t>
      </w:r>
      <w:r w:rsidR="00801969">
        <w:t>ambient temperature</w:t>
      </w:r>
      <w:r w:rsidR="00E400AD" w:rsidRPr="006F72FD">
        <w:t xml:space="preserve"> </w:t>
      </w:r>
      <w:r w:rsidR="00801969">
        <w:t>using</w:t>
      </w:r>
      <w:r w:rsidR="00E400AD" w:rsidRPr="006F72FD">
        <w:t xml:space="preserve"> PBS supplemented with 3% BSA and 0.1% Tween-20</w:t>
      </w:r>
      <w:r w:rsidR="00801969">
        <w:t xml:space="preserve"> (PBS-BSA)</w:t>
      </w:r>
      <w:r w:rsidR="007C0D02">
        <w:t>. P</w:t>
      </w:r>
      <w:r w:rsidR="007724F1">
        <w:t>atient samples diluted 1:100</w:t>
      </w:r>
      <w:r w:rsidR="007C0D02">
        <w:t xml:space="preserve"> </w:t>
      </w:r>
      <w:r w:rsidR="007724F1">
        <w:t xml:space="preserve">in PBS-BSA </w:t>
      </w:r>
      <w:r w:rsidR="007C0D02">
        <w:t>(</w:t>
      </w:r>
      <w:r w:rsidR="007C0D02" w:rsidRPr="006F72FD">
        <w:rPr>
          <w:color w:val="000000" w:themeColor="text1"/>
        </w:rPr>
        <w:t>5</w:t>
      </w:r>
      <w:r w:rsidR="007C0D02" w:rsidRPr="006F72FD">
        <w:t>0 μL per well</w:t>
      </w:r>
      <w:r w:rsidR="007C0D02">
        <w:t xml:space="preserve">) </w:t>
      </w:r>
      <w:r w:rsidR="00E400AD" w:rsidRPr="006F72FD">
        <w:t>were added and incubated for</w:t>
      </w:r>
      <w:r w:rsidR="00801969">
        <w:t xml:space="preserve"> one hour</w:t>
      </w:r>
      <w:r w:rsidR="00E400AD" w:rsidRPr="006F72FD">
        <w:t xml:space="preserve"> at </w:t>
      </w:r>
      <w:r w:rsidR="00801969">
        <w:t>ambient temperature</w:t>
      </w:r>
      <w:r w:rsidR="00E400AD" w:rsidRPr="006F72FD">
        <w:t xml:space="preserve"> with </w:t>
      </w:r>
      <w:r w:rsidR="00801969">
        <w:t>orbital</w:t>
      </w:r>
      <w:r w:rsidR="00E400AD" w:rsidRPr="006F72FD">
        <w:t xml:space="preserve"> shaking. Plates were washed, followed by the addition of 50 μL HRP-conjugated goat anti-human IgG in dilution buffer (200 ng/mL, Southern Biotech) and incubation for 45 min at </w:t>
      </w:r>
      <w:r w:rsidR="00801969">
        <w:t>ambient temperature</w:t>
      </w:r>
      <w:r w:rsidR="00E400AD" w:rsidRPr="006F72FD">
        <w:t>. After a final wash, TMBZ substrate (A+B, KPL, Sera Care) was added, and color development was allowed for 15 min</w:t>
      </w:r>
      <w:r w:rsidR="00B34DB2">
        <w:t>utes</w:t>
      </w:r>
      <w:r w:rsidR="00E400AD" w:rsidRPr="006F72FD">
        <w:t xml:space="preserve"> at </w:t>
      </w:r>
      <w:r w:rsidR="00B34DB2">
        <w:t>ambient temperature</w:t>
      </w:r>
      <w:r w:rsidR="00E400AD" w:rsidRPr="006F72FD">
        <w:t xml:space="preserve"> in the dark. The reaction was stopped with 50 μL of 1 N H</w:t>
      </w:r>
      <w:r w:rsidR="00E400AD" w:rsidRPr="006F72FD">
        <w:rPr>
          <w:rFonts w:ascii="Cambria Math" w:hAnsi="Cambria Math" w:cs="Cambria Math"/>
        </w:rPr>
        <w:t>₂</w:t>
      </w:r>
      <w:r w:rsidR="00E400AD" w:rsidRPr="006F72FD">
        <w:t>SO</w:t>
      </w:r>
      <w:r w:rsidR="00E400AD" w:rsidRPr="006F72FD">
        <w:rPr>
          <w:rFonts w:ascii="Cambria Math" w:hAnsi="Cambria Math" w:cs="Cambria Math"/>
        </w:rPr>
        <w:t>₄</w:t>
      </w:r>
      <w:r w:rsidR="00E400AD" w:rsidRPr="006F72FD">
        <w:t xml:space="preserve">, and absorbance at 450 nm was measured to quantify antibody binding to immobilized proteins. </w:t>
      </w:r>
    </w:p>
    <w:p w14:paraId="37A7B5C1" w14:textId="5A378A05" w:rsidR="003D670B" w:rsidRPr="00A71193" w:rsidRDefault="003D670B" w:rsidP="00801969">
      <w:pPr>
        <w:spacing w:line="480" w:lineRule="auto"/>
        <w:rPr>
          <w:b/>
          <w:bCs/>
          <w:i/>
          <w:iCs/>
        </w:rPr>
      </w:pPr>
      <w:r w:rsidRPr="00A71193">
        <w:rPr>
          <w:b/>
          <w:bCs/>
          <w:i/>
          <w:iCs/>
        </w:rPr>
        <w:t>Development of murine-derived monoclonal antibod</w:t>
      </w:r>
      <w:r w:rsidR="0037607A">
        <w:rPr>
          <w:b/>
          <w:bCs/>
          <w:i/>
          <w:iCs/>
        </w:rPr>
        <w:t>y</w:t>
      </w:r>
    </w:p>
    <w:p w14:paraId="37F48D2C" w14:textId="3AC33B39" w:rsidR="003D670B" w:rsidRDefault="003D670B" w:rsidP="003D670B">
      <w:pPr>
        <w:spacing w:line="480" w:lineRule="auto"/>
      </w:pPr>
      <w:r w:rsidRPr="00A71193">
        <w:t xml:space="preserve">Three mice were immunized with 50 </w:t>
      </w:r>
      <w:proofErr w:type="gramStart"/>
      <w:r w:rsidRPr="00A71193">
        <w:rPr>
          <w:color w:val="1A1A1A"/>
          <w:shd w:val="clear" w:color="auto" w:fill="FFFFFF"/>
        </w:rPr>
        <w:t>µ</w:t>
      </w:r>
      <w:r w:rsidRPr="00A71193">
        <w:t>g</w:t>
      </w:r>
      <w:proofErr w:type="gramEnd"/>
      <w:r w:rsidRPr="00A71193">
        <w:t xml:space="preserve"> of PF4 and 3U of heparin at 0, 4, and 6 weeks, then </w:t>
      </w:r>
      <w:r>
        <w:t>once every</w:t>
      </w:r>
      <w:r w:rsidRPr="00A71193">
        <w:t xml:space="preserve"> </w:t>
      </w:r>
      <w:r>
        <w:t>four</w:t>
      </w:r>
      <w:r w:rsidRPr="00A71193">
        <w:t xml:space="preserve"> weeks</w:t>
      </w:r>
      <w:r>
        <w:t>.</w:t>
      </w:r>
      <w:r w:rsidRPr="00A71193">
        <w:t xml:space="preserve"> </w:t>
      </w:r>
      <w:r>
        <w:t>A dual screening approach employing both PF4/</w:t>
      </w:r>
      <w:r w:rsidR="00A44D94">
        <w:t>p</w:t>
      </w:r>
      <w:r>
        <w:t>olyvinyl sulfonate (PVS) immunoassay and PEA testing was then used to select h</w:t>
      </w:r>
      <w:r w:rsidRPr="00A71193">
        <w:t>ybridoma clones</w:t>
      </w:r>
      <w:r>
        <w:t xml:space="preserve"> of interest</w:t>
      </w:r>
      <w:r w:rsidR="009C49F7">
        <w:t>,</w:t>
      </w:r>
      <w:r>
        <w:t xml:space="preserve"> including those that were PF4/PVS</w:t>
      </w:r>
      <w:r w:rsidR="002310EF">
        <w:t xml:space="preserve"> </w:t>
      </w:r>
      <w:r>
        <w:t>immunoassay-negative but PEA-positive</w:t>
      </w:r>
      <w:r w:rsidRPr="00A71193">
        <w:t xml:space="preserve">. After </w:t>
      </w:r>
      <w:r w:rsidR="002310EF">
        <w:t>selecting clones</w:t>
      </w:r>
      <w:r w:rsidRPr="00A71193">
        <w:t xml:space="preserve">, mAbs were purified </w:t>
      </w:r>
      <w:r w:rsidR="00823120">
        <w:t>using</w:t>
      </w:r>
      <w:r w:rsidRPr="00A71193">
        <w:t xml:space="preserve"> protein G </w:t>
      </w:r>
      <w:r w:rsidR="009C49F7">
        <w:t>S</w:t>
      </w:r>
      <w:r w:rsidRPr="00A71193">
        <w:t xml:space="preserve">epharose </w:t>
      </w:r>
      <w:r w:rsidR="00823120">
        <w:t>(</w:t>
      </w:r>
      <w:proofErr w:type="spellStart"/>
      <w:r w:rsidR="00823120">
        <w:t>Cytiva</w:t>
      </w:r>
      <w:proofErr w:type="spellEnd"/>
      <w:r w:rsidR="00DB0447">
        <w:t xml:space="preserve"> Life Sciences</w:t>
      </w:r>
      <w:r w:rsidR="00823120">
        <w:t xml:space="preserve">) </w:t>
      </w:r>
      <w:r w:rsidRPr="00A71193">
        <w:t>according to manufacturer</w:t>
      </w:r>
      <w:r w:rsidR="009C49F7">
        <w:t>’s</w:t>
      </w:r>
      <w:r w:rsidRPr="00A71193">
        <w:t xml:space="preserve"> instructions. The purified</w:t>
      </w:r>
      <w:r>
        <w:t xml:space="preserve"> anti-PF4</w:t>
      </w:r>
      <w:r w:rsidRPr="00A71193">
        <w:t xml:space="preserve">, isotype control, or KKO </w:t>
      </w:r>
      <w:r>
        <w:t xml:space="preserve">antibodies </w:t>
      </w:r>
      <w:r w:rsidR="00DB0447">
        <w:t>at two</w:t>
      </w:r>
      <w:r w:rsidRPr="00A71193">
        <w:t xml:space="preserve"> </w:t>
      </w:r>
      <w:proofErr w:type="gramStart"/>
      <w:r w:rsidRPr="00A71193">
        <w:t>µg</w:t>
      </w:r>
      <w:proofErr w:type="gramEnd"/>
      <w:r w:rsidRPr="00A71193">
        <w:t>/mL were then tested against PF4/PVS, or PF4/PVS</w:t>
      </w:r>
      <w:r>
        <w:t xml:space="preserve"> targets</w:t>
      </w:r>
      <w:r w:rsidRPr="00A71193">
        <w:t xml:space="preserve"> with 100 U/mL heparin in ELISA </w:t>
      </w:r>
      <w:r w:rsidR="00B32095">
        <w:t xml:space="preserve">and in functional studies </w:t>
      </w:r>
      <w:r w:rsidRPr="00A71193">
        <w:t>as</w:t>
      </w:r>
      <w:r>
        <w:t xml:space="preserve"> described above</w:t>
      </w:r>
      <w:r w:rsidRPr="00A71193">
        <w:t>.</w:t>
      </w:r>
    </w:p>
    <w:p w14:paraId="27406AB3" w14:textId="7DBD6A00" w:rsidR="00A827BD" w:rsidRDefault="00332C39" w:rsidP="001A62F4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</w:rPr>
        <w:t xml:space="preserve">DETAILED </w:t>
      </w:r>
      <w:r w:rsidR="00A827BD">
        <w:rPr>
          <w:b/>
          <w:bCs/>
          <w:i/>
          <w:iCs/>
        </w:rPr>
        <w:t xml:space="preserve">PATIENT </w:t>
      </w:r>
      <w:r w:rsidR="00C3249E">
        <w:rPr>
          <w:b/>
          <w:bCs/>
          <w:i/>
          <w:iCs/>
        </w:rPr>
        <w:t>HISTORIES</w:t>
      </w:r>
    </w:p>
    <w:p w14:paraId="4E7ED636" w14:textId="42BF483E" w:rsidR="001A62F4" w:rsidRDefault="001A62F4" w:rsidP="001A62F4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</w:rPr>
        <w:t xml:space="preserve">Clinical </w:t>
      </w:r>
      <w:r w:rsidR="00DC7CF4">
        <w:rPr>
          <w:b/>
          <w:bCs/>
          <w:i/>
          <w:iCs/>
        </w:rPr>
        <w:t xml:space="preserve">presentation and </w:t>
      </w:r>
      <w:r>
        <w:rPr>
          <w:b/>
          <w:bCs/>
          <w:i/>
          <w:iCs/>
        </w:rPr>
        <w:t>course of patient</w:t>
      </w:r>
      <w:r w:rsidR="009C49F7">
        <w:rPr>
          <w:b/>
          <w:bCs/>
          <w:i/>
          <w:iCs/>
        </w:rPr>
        <w:t>s</w:t>
      </w:r>
      <w:r>
        <w:rPr>
          <w:b/>
          <w:bCs/>
          <w:i/>
          <w:iCs/>
        </w:rPr>
        <w:t xml:space="preserve"> identified </w:t>
      </w:r>
      <w:r w:rsidR="009C49F7">
        <w:rPr>
          <w:b/>
          <w:bCs/>
          <w:i/>
          <w:iCs/>
        </w:rPr>
        <w:t>by</w:t>
      </w:r>
      <w:r>
        <w:rPr>
          <w:b/>
          <w:bCs/>
          <w:i/>
          <w:iCs/>
        </w:rPr>
        <w:t xml:space="preserve"> functional screen</w:t>
      </w:r>
      <w:r w:rsidR="00E475A9">
        <w:rPr>
          <w:b/>
          <w:bCs/>
          <w:i/>
          <w:iCs/>
        </w:rPr>
        <w:t>ing</w:t>
      </w:r>
      <w:r w:rsidR="002310EF">
        <w:rPr>
          <w:b/>
          <w:bCs/>
          <w:i/>
          <w:iCs/>
        </w:rPr>
        <w:t>.</w:t>
      </w:r>
    </w:p>
    <w:p w14:paraId="72ECBAD8" w14:textId="67EDCCB5" w:rsidR="001A62F4" w:rsidRDefault="001A62F4" w:rsidP="001A62F4">
      <w:pPr>
        <w:spacing w:line="480" w:lineRule="auto"/>
      </w:pPr>
      <w:r w:rsidRPr="00A81BFA">
        <w:t>The first ELISA-negative HIT cases</w:t>
      </w:r>
      <w:r>
        <w:t xml:space="preserve"> identified in the screen</w:t>
      </w:r>
      <w:r w:rsidRPr="00A81BFA">
        <w:t xml:space="preserve"> (EN-HIT4; </w:t>
      </w:r>
      <w:r w:rsidRPr="006C6076">
        <w:rPr>
          <w:b/>
          <w:bCs/>
        </w:rPr>
        <w:t>Fig. 2C</w:t>
      </w:r>
      <w:r w:rsidRPr="00A81BFA">
        <w:t xml:space="preserve">) was a </w:t>
      </w:r>
      <w:r w:rsidR="009B6319">
        <w:t>female in her 50s</w:t>
      </w:r>
      <w:r w:rsidR="00F96969">
        <w:t xml:space="preserve"> </w:t>
      </w:r>
      <w:r w:rsidRPr="00A81BFA">
        <w:t xml:space="preserve">who received a liver transplant after a diagnosis of hilar cholangiocarcinoma and was treated with </w:t>
      </w:r>
      <w:r w:rsidR="000E38BE">
        <w:t>low molecular weight heparin (</w:t>
      </w:r>
      <w:r w:rsidRPr="00A81BFA">
        <w:t>LMWH</w:t>
      </w:r>
      <w:r w:rsidR="000E38BE">
        <w:t>)</w:t>
      </w:r>
      <w:r w:rsidRPr="00A81BFA">
        <w:t xml:space="preserve"> </w:t>
      </w:r>
      <w:r w:rsidR="00F96969">
        <w:t xml:space="preserve">on </w:t>
      </w:r>
      <w:r>
        <w:t xml:space="preserve">post-operative days 1-5 </w:t>
      </w:r>
      <w:r w:rsidRPr="00A81BFA">
        <w:t>and</w:t>
      </w:r>
      <w:r>
        <w:t xml:space="preserve"> then</w:t>
      </w:r>
      <w:r w:rsidRPr="00A81BFA">
        <w:t xml:space="preserve"> low-dose aspirin </w:t>
      </w:r>
      <w:r w:rsidR="00F96969">
        <w:t xml:space="preserve">on </w:t>
      </w:r>
      <w:r>
        <w:t xml:space="preserve">post-operative </w:t>
      </w:r>
      <w:r w:rsidRPr="00A81BFA">
        <w:t xml:space="preserve">days </w:t>
      </w:r>
      <w:r>
        <w:t xml:space="preserve">10-12 </w:t>
      </w:r>
      <w:r w:rsidRPr="00A81BFA">
        <w:t xml:space="preserve">following the </w:t>
      </w:r>
      <w:r w:rsidR="00F96969">
        <w:t xml:space="preserve">surgical </w:t>
      </w:r>
      <w:r w:rsidRPr="00A81BFA">
        <w:t xml:space="preserve">procedure. The patient developed </w:t>
      </w:r>
      <w:r w:rsidR="00F96969">
        <w:t>significant t</w:t>
      </w:r>
      <w:r w:rsidRPr="00A81BFA">
        <w:t xml:space="preserve">hrombocytopenia </w:t>
      </w:r>
      <w:r w:rsidR="000E38BE">
        <w:t>ten</w:t>
      </w:r>
      <w:r w:rsidRPr="00A81BFA">
        <w:t xml:space="preserve"> days post-transplant</w:t>
      </w:r>
      <w:r w:rsidR="002310EF">
        <w:t>,</w:t>
      </w:r>
      <w:r w:rsidR="00F96969">
        <w:t xml:space="preserve"> which subsequently recovered over the next ~10 days. </w:t>
      </w:r>
      <w:r w:rsidR="009F2CED">
        <w:t>S</w:t>
      </w:r>
      <w:r w:rsidR="00F96969">
        <w:t>he</w:t>
      </w:r>
      <w:r w:rsidRPr="00A81BFA">
        <w:t xml:space="preserve"> </w:t>
      </w:r>
      <w:r>
        <w:t xml:space="preserve">was subsequently noted to have </w:t>
      </w:r>
      <w:r w:rsidRPr="00A81BFA">
        <w:t>extensive portal vein thrombosis</w:t>
      </w:r>
      <w:r w:rsidR="009C49F7">
        <w:t xml:space="preserve">. She </w:t>
      </w:r>
      <w:proofErr w:type="gramStart"/>
      <w:r w:rsidR="009C49F7">
        <w:t>was</w:t>
      </w:r>
      <w:r>
        <w:t xml:space="preserve"> started</w:t>
      </w:r>
      <w:proofErr w:type="gramEnd"/>
      <w:r>
        <w:t xml:space="preserve"> on a heparin</w:t>
      </w:r>
      <w:r w:rsidR="000E38BE">
        <w:t xml:space="preserve"> drip</w:t>
      </w:r>
      <w:r>
        <w:t>, d</w:t>
      </w:r>
      <w:r w:rsidRPr="00A81BFA">
        <w:t xml:space="preserve">uring </w:t>
      </w:r>
      <w:r>
        <w:t>which</w:t>
      </w:r>
      <w:r w:rsidRPr="00A81BFA">
        <w:t xml:space="preserve"> the patient’s platelet counts </w:t>
      </w:r>
      <w:r w:rsidR="00F96969">
        <w:t>rapidly</w:t>
      </w:r>
      <w:r w:rsidRPr="00A81BFA">
        <w:t xml:space="preserve"> </w:t>
      </w:r>
      <w:r>
        <w:t>decreased</w:t>
      </w:r>
      <w:r w:rsidRPr="00A81BFA">
        <w:t xml:space="preserve"> </w:t>
      </w:r>
      <w:r w:rsidR="00F96969">
        <w:t>to</w:t>
      </w:r>
      <w:r w:rsidRPr="00A81BFA">
        <w:t xml:space="preserve"> a platelet nadir of 42x10</w:t>
      </w:r>
      <w:r w:rsidRPr="00A81BFA">
        <w:rPr>
          <w:vertAlign w:val="superscript"/>
        </w:rPr>
        <w:t>3</w:t>
      </w:r>
      <w:r w:rsidRPr="00A81BFA">
        <w:t>/µL</w:t>
      </w:r>
      <w:r>
        <w:t xml:space="preserve">. </w:t>
      </w:r>
      <w:r w:rsidR="00311D5E">
        <w:t xml:space="preserve">The 4Ts score was </w:t>
      </w:r>
      <w:r w:rsidR="000E38BE">
        <w:t>7</w:t>
      </w:r>
      <w:r w:rsidR="00311D5E">
        <w:t xml:space="preserve">. </w:t>
      </w:r>
      <w:r>
        <w:t>At this time,</w:t>
      </w:r>
      <w:r w:rsidRPr="00A81BFA">
        <w:t xml:space="preserve"> a HIT ELISA was performed and returned </w:t>
      </w:r>
      <w:r w:rsidR="009C49F7">
        <w:t xml:space="preserve">a </w:t>
      </w:r>
      <w:r w:rsidRPr="00A81BFA">
        <w:t xml:space="preserve">negative </w:t>
      </w:r>
      <w:r w:rsidR="009C49F7">
        <w:t xml:space="preserve">result </w:t>
      </w:r>
      <w:r w:rsidRPr="00A81BFA">
        <w:t>(OD, 0.112)</w:t>
      </w:r>
      <w:r w:rsidR="009C49F7">
        <w:t>; however,</w:t>
      </w:r>
      <w:r>
        <w:t xml:space="preserve"> functional testing was not performed</w:t>
      </w:r>
      <w:r w:rsidRPr="00A81BFA">
        <w:t xml:space="preserve">. </w:t>
      </w:r>
      <w:r>
        <w:t>Retrospectively, t</w:t>
      </w:r>
      <w:r w:rsidRPr="00A81BFA">
        <w:t xml:space="preserve">he </w:t>
      </w:r>
      <w:r>
        <w:t xml:space="preserve">patient’s </w:t>
      </w:r>
      <w:r w:rsidRPr="00A81BFA">
        <w:t xml:space="preserve">residual </w:t>
      </w:r>
      <w:r>
        <w:t xml:space="preserve">stored </w:t>
      </w:r>
      <w:r w:rsidRPr="00A81BFA">
        <w:t>sample was tested</w:t>
      </w:r>
      <w:r>
        <w:t xml:space="preserve"> </w:t>
      </w:r>
      <w:r w:rsidRPr="00A81BFA">
        <w:t>and returned negative</w:t>
      </w:r>
      <w:r>
        <w:t xml:space="preserve"> in the SRA</w:t>
      </w:r>
      <w:r w:rsidRPr="00A81BFA">
        <w:t xml:space="preserve"> (&lt;5%)</w:t>
      </w:r>
      <w:r w:rsidR="00F96969">
        <w:t>, despite a positive result in PEA (</w:t>
      </w:r>
      <w:r w:rsidR="00F96969" w:rsidRPr="00F96969">
        <w:rPr>
          <w:b/>
          <w:bCs/>
        </w:rPr>
        <w:t>Fig</w:t>
      </w:r>
      <w:r w:rsidR="009C49F7">
        <w:rPr>
          <w:b/>
          <w:bCs/>
        </w:rPr>
        <w:t>s.</w:t>
      </w:r>
      <w:r w:rsidR="00F96969" w:rsidRPr="00F96969">
        <w:rPr>
          <w:b/>
          <w:bCs/>
        </w:rPr>
        <w:t xml:space="preserve"> 2A</w:t>
      </w:r>
      <w:r w:rsidR="00F96969">
        <w:t xml:space="preserve"> &amp; </w:t>
      </w:r>
      <w:r w:rsidR="00F96969" w:rsidRPr="00F96969">
        <w:rPr>
          <w:b/>
          <w:bCs/>
        </w:rPr>
        <w:t>2B</w:t>
      </w:r>
      <w:r w:rsidR="00F96969">
        <w:t>)</w:t>
      </w:r>
      <w:r w:rsidRPr="00A81BFA">
        <w:t xml:space="preserve">. Over the next several weeks, the patient's platelet count normalized with </w:t>
      </w:r>
      <w:r>
        <w:t>a transition to a Factor Xa inhibitor</w:t>
      </w:r>
      <w:r w:rsidR="009C49F7">
        <w:t>. However,</w:t>
      </w:r>
      <w:r w:rsidRPr="00A81BFA">
        <w:t xml:space="preserve"> the patient was re-admitted to the hospital</w:t>
      </w:r>
      <w:r w:rsidR="009C49F7" w:rsidRPr="00A81BFA">
        <w:t xml:space="preserve"> </w:t>
      </w:r>
      <w:r w:rsidR="009C49F7">
        <w:t>52</w:t>
      </w:r>
      <w:r w:rsidR="009C49F7" w:rsidRPr="00A81BFA">
        <w:t xml:space="preserve"> days post-transplant</w:t>
      </w:r>
      <w:r w:rsidRPr="00A81BFA">
        <w:t xml:space="preserve"> for volume overload. Following admission, imaging </w:t>
      </w:r>
      <w:r w:rsidR="009C49F7">
        <w:t>revealed</w:t>
      </w:r>
      <w:r w:rsidRPr="00A81BFA">
        <w:t xml:space="preserve"> progression of portal vein thrombosis, and the patient was again anticoagulated using </w:t>
      </w:r>
      <w:r w:rsidR="000E38BE">
        <w:t>LMWH</w:t>
      </w:r>
      <w:r>
        <w:t xml:space="preserve"> and</w:t>
      </w:r>
      <w:r w:rsidR="000E38BE">
        <w:t xml:space="preserve"> UFH</w:t>
      </w:r>
      <w:r>
        <w:t xml:space="preserve">, which resulted in another </w:t>
      </w:r>
      <w:r w:rsidR="00F96969">
        <w:t xml:space="preserve">significant decrease </w:t>
      </w:r>
      <w:r>
        <w:t>in platelet counts (</w:t>
      </w:r>
      <w:r w:rsidRPr="006C6076">
        <w:rPr>
          <w:b/>
          <w:bCs/>
        </w:rPr>
        <w:t>Fig</w:t>
      </w:r>
      <w:r w:rsidR="009C49F7">
        <w:rPr>
          <w:b/>
          <w:bCs/>
        </w:rPr>
        <w:t>.</w:t>
      </w:r>
      <w:r w:rsidRPr="006C6076">
        <w:rPr>
          <w:b/>
          <w:bCs/>
        </w:rPr>
        <w:t xml:space="preserve"> 2C</w:t>
      </w:r>
      <w:r>
        <w:t>).</w:t>
      </w:r>
      <w:r w:rsidR="00F96969">
        <w:t xml:space="preserve"> </w:t>
      </w:r>
      <w:r w:rsidR="00333753">
        <w:t>The c</w:t>
      </w:r>
      <w:r w:rsidR="00F96969">
        <w:t xml:space="preserve">essation of heparin treatment was associated with a robust rebound </w:t>
      </w:r>
      <w:r w:rsidR="00333753">
        <w:t>in</w:t>
      </w:r>
      <w:r w:rsidR="00F96969">
        <w:t xml:space="preserve"> the platelet count, further </w:t>
      </w:r>
      <w:r w:rsidR="00301E58">
        <w:t xml:space="preserve">supporting a diagnosis of </w:t>
      </w:r>
      <w:r w:rsidR="00F96969">
        <w:t>HIT.</w:t>
      </w:r>
      <w:r w:rsidR="00BD6BC8">
        <w:t xml:space="preserve"> </w:t>
      </w:r>
    </w:p>
    <w:p w14:paraId="7686FBB4" w14:textId="406259B4" w:rsidR="00FF3324" w:rsidRDefault="00FF3324" w:rsidP="00FF3324">
      <w:pPr>
        <w:spacing w:line="480" w:lineRule="auto"/>
      </w:pPr>
      <w:r w:rsidRPr="00A81BFA">
        <w:t>EN-HIT5 (</w:t>
      </w:r>
      <w:r w:rsidRPr="006C6076">
        <w:rPr>
          <w:b/>
          <w:bCs/>
        </w:rPr>
        <w:t>Fig. 2D</w:t>
      </w:r>
      <w:r w:rsidRPr="00A81BFA">
        <w:t xml:space="preserve">) </w:t>
      </w:r>
      <w:r>
        <w:t>wa</w:t>
      </w:r>
      <w:r w:rsidRPr="00A81BFA">
        <w:t xml:space="preserve">s a </w:t>
      </w:r>
      <w:r w:rsidR="009B6319">
        <w:t xml:space="preserve">female in her 60s </w:t>
      </w:r>
      <w:r w:rsidRPr="00A81BFA">
        <w:t xml:space="preserve">who received </w:t>
      </w:r>
      <w:r>
        <w:t>heparin</w:t>
      </w:r>
      <w:r w:rsidRPr="00A81BFA">
        <w:t xml:space="preserve"> </w:t>
      </w:r>
      <w:r>
        <w:t xml:space="preserve">during cardiac surgery for aortic and mitral tissue valve replacements. </w:t>
      </w:r>
      <w:r w:rsidRPr="00A81BFA">
        <w:t xml:space="preserve">Following surgery, the patient was </w:t>
      </w:r>
      <w:r>
        <w:t xml:space="preserve">given three doses of subcutaneous heparin as DVT prophylaxis. Once bleeding was noted to have stopped, bivalirudin (per surgeon preference) was </w:t>
      </w:r>
      <w:r w:rsidR="00EE04CA">
        <w:t>initiated</w:t>
      </w:r>
      <w:r>
        <w:t xml:space="preserve"> as a bridge to systemic anticoagulation with warfarin</w:t>
      </w:r>
      <w:r w:rsidRPr="00A81BFA">
        <w:t xml:space="preserve">. </w:t>
      </w:r>
      <w:r>
        <w:t xml:space="preserve">Bivalirudin was maintained at </w:t>
      </w:r>
      <w:r w:rsidR="00EE04CA">
        <w:t>therapeutic</w:t>
      </w:r>
      <w:r>
        <w:t xml:space="preserve"> levels via activated partial thromboplastin time (APTT) assessments. Anticoagulation management was complicated </w:t>
      </w:r>
      <w:r w:rsidR="00333753">
        <w:t>by</w:t>
      </w:r>
      <w:r>
        <w:t xml:space="preserve"> one instance of a supratherapeutic INR</w:t>
      </w:r>
      <w:r w:rsidR="00333753">
        <w:t>,</w:t>
      </w:r>
      <w:r>
        <w:t xml:space="preserve"> for which </w:t>
      </w:r>
      <w:r w:rsidR="00EE04CA">
        <w:t>bivalirudin</w:t>
      </w:r>
      <w:r>
        <w:t>/warfarin were temporarily interrupted (</w:t>
      </w:r>
      <w:r w:rsidRPr="006C6076">
        <w:rPr>
          <w:b/>
          <w:bCs/>
        </w:rPr>
        <w:t>Fig</w:t>
      </w:r>
      <w:r w:rsidR="00333753">
        <w:rPr>
          <w:b/>
          <w:bCs/>
        </w:rPr>
        <w:t>.</w:t>
      </w:r>
      <w:r w:rsidRPr="006C6076">
        <w:rPr>
          <w:b/>
          <w:bCs/>
        </w:rPr>
        <w:t xml:space="preserve"> 2D</w:t>
      </w:r>
      <w:r>
        <w:t>). Treatment with heparin was follow</w:t>
      </w:r>
      <w:r w:rsidR="009D518C">
        <w:t>ed</w:t>
      </w:r>
      <w:r>
        <w:t xml:space="preserve"> by a significant decrease in platelet counts. Due to thrombocytopenia and </w:t>
      </w:r>
      <w:r w:rsidR="009C49F7">
        <w:t xml:space="preserve">a </w:t>
      </w:r>
      <w:r>
        <w:t>history of recent treatment with heparin, HIT ELISA testing was performed and came back with a negative result (0.168 OD). The 4Ts score was 5. P</w:t>
      </w:r>
      <w:r w:rsidRPr="00A81BFA">
        <w:t xml:space="preserve">latelet counts steadily recovered until additional heparin exposures occurred </w:t>
      </w:r>
      <w:proofErr w:type="gramStart"/>
      <w:r w:rsidRPr="00A81BFA">
        <w:t>3</w:t>
      </w:r>
      <w:r>
        <w:t>4</w:t>
      </w:r>
      <w:r w:rsidRPr="00A81BFA">
        <w:t xml:space="preserve"> and 4</w:t>
      </w:r>
      <w:r>
        <w:t>5</w:t>
      </w:r>
      <w:r w:rsidRPr="00A81BFA">
        <w:t xml:space="preserve"> days</w:t>
      </w:r>
      <w:proofErr w:type="gramEnd"/>
      <w:r w:rsidRPr="00A81BFA">
        <w:t xml:space="preserve"> post-surgery, </w:t>
      </w:r>
      <w:r w:rsidR="009C49F7">
        <w:t>at</w:t>
      </w:r>
      <w:r>
        <w:t xml:space="preserve"> which </w:t>
      </w:r>
      <w:r w:rsidR="009C49F7">
        <w:t xml:space="preserve">point </w:t>
      </w:r>
      <w:r>
        <w:t xml:space="preserve">the patient experienced </w:t>
      </w:r>
      <w:r w:rsidR="00EE04CA">
        <w:t>significant</w:t>
      </w:r>
      <w:r>
        <w:t xml:space="preserve"> decreases in platelet counts </w:t>
      </w:r>
      <w:r w:rsidR="004B3942">
        <w:t>coinciding with</w:t>
      </w:r>
      <w:r>
        <w:t xml:space="preserve"> heparin </w:t>
      </w:r>
      <w:proofErr w:type="spellStart"/>
      <w:r w:rsidR="004B3942">
        <w:t>re</w:t>
      </w:r>
      <w:r>
        <w:t>exposures</w:t>
      </w:r>
      <w:proofErr w:type="spellEnd"/>
      <w:r>
        <w:t xml:space="preserve">, but with no known thrombotic events. SRA testing performed retrospectively on the sample </w:t>
      </w:r>
      <w:r w:rsidR="00B757BD">
        <w:t>that tested</w:t>
      </w:r>
      <w:r>
        <w:t xml:space="preserve"> ELISA</w:t>
      </w:r>
      <w:r w:rsidR="00B757BD">
        <w:t>-negative</w:t>
      </w:r>
      <w:r>
        <w:t xml:space="preserve"> was strongly positive at 90%.</w:t>
      </w:r>
    </w:p>
    <w:p w14:paraId="5BCC30AE" w14:textId="6F67ECA6" w:rsidR="006E3E73" w:rsidRDefault="006E3E73" w:rsidP="006E3E73">
      <w:pPr>
        <w:spacing w:line="480" w:lineRule="auto"/>
      </w:pPr>
      <w:r w:rsidRPr="00A81BFA">
        <w:t>EN-HIT6 (</w:t>
      </w:r>
      <w:r w:rsidRPr="006C6076">
        <w:rPr>
          <w:b/>
          <w:bCs/>
        </w:rPr>
        <w:t>Fig. 2E</w:t>
      </w:r>
      <w:r w:rsidRPr="00A81BFA">
        <w:t xml:space="preserve">) was a </w:t>
      </w:r>
      <w:r w:rsidR="009B6319">
        <w:t>male in his 70s</w:t>
      </w:r>
      <w:r w:rsidRPr="00A81BFA">
        <w:t xml:space="preserve"> diagnosed with metastatic renal cell carcinom</w:t>
      </w:r>
      <w:r w:rsidR="00C826EF">
        <w:t>a</w:t>
      </w:r>
      <w:r w:rsidR="00141747">
        <w:t xml:space="preserve"> who was</w:t>
      </w:r>
      <w:r>
        <w:t xml:space="preserve"> admitted due to acute visual loss with homonymous hemianopsia due to multiple cerebral infarcts. The patient was treated acutely with </w:t>
      </w:r>
      <w:proofErr w:type="spellStart"/>
      <w:r>
        <w:t>tenecteplase</w:t>
      </w:r>
      <w:proofErr w:type="spellEnd"/>
      <w:r>
        <w:t xml:space="preserve">, and his course was complicated by hemorrhagic transformation. He was found to have a </w:t>
      </w:r>
      <w:r w:rsidR="00EE04CA">
        <w:t>bidirectional</w:t>
      </w:r>
      <w:r>
        <w:t xml:space="preserve"> </w:t>
      </w:r>
      <w:proofErr w:type="gramStart"/>
      <w:r>
        <w:t>patent</w:t>
      </w:r>
      <w:proofErr w:type="gramEnd"/>
      <w:r>
        <w:t xml:space="preserve"> foramen </w:t>
      </w:r>
      <w:proofErr w:type="spellStart"/>
      <w:r>
        <w:t>ovale</w:t>
      </w:r>
      <w:proofErr w:type="spellEnd"/>
      <w:r>
        <w:t xml:space="preserve"> but no deep vein thrombosis in the lower extremities. He </w:t>
      </w:r>
      <w:proofErr w:type="gramStart"/>
      <w:r>
        <w:t>was started</w:t>
      </w:r>
      <w:proofErr w:type="gramEnd"/>
      <w:r>
        <w:t xml:space="preserve"> on heparin, and after </w:t>
      </w:r>
      <w:r w:rsidR="00333753">
        <w:t xml:space="preserve">a </w:t>
      </w:r>
      <w:r>
        <w:t xml:space="preserve">brief </w:t>
      </w:r>
      <w:r w:rsidR="00EE04CA">
        <w:t>interruption</w:t>
      </w:r>
      <w:r>
        <w:t xml:space="preserve"> for </w:t>
      </w:r>
      <w:r w:rsidRPr="00A81BFA">
        <w:t>posterior fusion surgery of vertebrae T4-L2 and resection of a cancerous mass on T11</w:t>
      </w:r>
      <w:r>
        <w:t xml:space="preserve">, he </w:t>
      </w:r>
      <w:proofErr w:type="gramStart"/>
      <w:r w:rsidRPr="00A81BFA">
        <w:t>was continued</w:t>
      </w:r>
      <w:proofErr w:type="gramEnd"/>
      <w:r w:rsidRPr="00A81BFA">
        <w:t xml:space="preserve"> on unfractionated heparin as prophylaxis for venous thromboembolism.</w:t>
      </w:r>
      <w:r>
        <w:t xml:space="preserve"> A steady decline of platelet counts </w:t>
      </w:r>
      <w:r w:rsidR="00EE04CA">
        <w:t>was</w:t>
      </w:r>
      <w:r>
        <w:t xml:space="preserve"> noted during and following his treatment with heparin.</w:t>
      </w:r>
      <w:r w:rsidRPr="00A81BFA">
        <w:t xml:space="preserve"> </w:t>
      </w:r>
      <w:r>
        <w:t>During</w:t>
      </w:r>
      <w:r w:rsidRPr="00A81BFA">
        <w:t xml:space="preserve"> this </w:t>
      </w:r>
      <w:r>
        <w:t xml:space="preserve">period, </w:t>
      </w:r>
      <w:r w:rsidRPr="00A81BFA">
        <w:t xml:space="preserve">the patient was found to have a </w:t>
      </w:r>
      <w:proofErr w:type="spellStart"/>
      <w:r>
        <w:t>sub</w:t>
      </w:r>
      <w:r w:rsidRPr="00A81BFA">
        <w:t>massive</w:t>
      </w:r>
      <w:proofErr w:type="spellEnd"/>
      <w:r w:rsidRPr="00A81BFA">
        <w:t xml:space="preserve"> pulmonary embolism</w:t>
      </w:r>
      <w:r>
        <w:t xml:space="preserve"> with right ventricular dysfunction by echocardiography, </w:t>
      </w:r>
      <w:r w:rsidRPr="00A81BFA">
        <w:t>extensive thrombosis of the right lower extremit</w:t>
      </w:r>
      <w:r>
        <w:t xml:space="preserve">y extending from the calf veins into the common femoral vein, as well as </w:t>
      </w:r>
      <w:r w:rsidRPr="00A81BFA">
        <w:t>right renal and acute myocardial infarct</w:t>
      </w:r>
      <w:r>
        <w:t xml:space="preserve"> (</w:t>
      </w:r>
      <w:r>
        <w:rPr>
          <w:rFonts w:eastAsia="Times New Roman"/>
        </w:rPr>
        <w:t>both attributed to paradoxical embolization in the setting of bidirectional cardiac shunt</w:t>
      </w:r>
      <w:r>
        <w:t>)</w:t>
      </w:r>
      <w:r w:rsidRPr="00A81BFA">
        <w:t xml:space="preserve">. At the time of </w:t>
      </w:r>
      <w:r>
        <w:t>these events</w:t>
      </w:r>
      <w:r w:rsidRPr="00A81BFA">
        <w:t>, the patient</w:t>
      </w:r>
      <w:r>
        <w:t xml:space="preserve"> was on prophylactic unfractionated heparin and</w:t>
      </w:r>
      <w:r w:rsidRPr="00A81BFA">
        <w:t xml:space="preserve"> experienced a platelet drop from 233x10</w:t>
      </w:r>
      <w:r w:rsidRPr="00A81BFA">
        <w:rPr>
          <w:vertAlign w:val="superscript"/>
        </w:rPr>
        <w:t>3</w:t>
      </w:r>
      <w:r w:rsidRPr="00A81BFA">
        <w:t>/µL to 152x10</w:t>
      </w:r>
      <w:r w:rsidRPr="00A81BFA">
        <w:rPr>
          <w:vertAlign w:val="superscript"/>
        </w:rPr>
        <w:t>3</w:t>
      </w:r>
      <w:r w:rsidRPr="00A81BFA">
        <w:t>/µL and a further decline to 96x10</w:t>
      </w:r>
      <w:r w:rsidRPr="00A81BFA">
        <w:rPr>
          <w:vertAlign w:val="superscript"/>
        </w:rPr>
        <w:t>3</w:t>
      </w:r>
      <w:r w:rsidRPr="00A81BFA">
        <w:t>/µL within 12 hours of starting IV heparin</w:t>
      </w:r>
      <w:r>
        <w:t xml:space="preserve"> to treat the acute thrombotic events</w:t>
      </w:r>
      <w:r w:rsidRPr="00A81BFA">
        <w:t xml:space="preserve">. </w:t>
      </w:r>
      <w:r>
        <w:t>H</w:t>
      </w:r>
      <w:r w:rsidRPr="00A81BFA">
        <w:t xml:space="preserve">eparin was discontinued in favor of a DTI while HIT ELISA testing was pending. </w:t>
      </w:r>
      <w:r>
        <w:t xml:space="preserve">The 4Ts score was calculated at 5. </w:t>
      </w:r>
      <w:r w:rsidRPr="00A81BFA">
        <w:t>Upon confirmation of HIT ELISA negativity (OD, 0.159), the DTI was discontinued, and the patient was transitioned</w:t>
      </w:r>
      <w:r>
        <w:t xml:space="preserve"> briefly</w:t>
      </w:r>
      <w:r w:rsidRPr="00A81BFA">
        <w:t xml:space="preserve"> to LMWH</w:t>
      </w:r>
      <w:r w:rsidR="00333753">
        <w:t>,</w:t>
      </w:r>
      <w:r>
        <w:t xml:space="preserve"> which resulted in a decrease in platelet count. After a </w:t>
      </w:r>
      <w:r w:rsidR="00EE04CA">
        <w:t>period</w:t>
      </w:r>
      <w:r>
        <w:t xml:space="preserve"> of treatment with a Factor Xa inhibitor</w:t>
      </w:r>
      <w:r w:rsidR="00333753">
        <w:t>,</w:t>
      </w:r>
      <w:r>
        <w:t xml:space="preserve"> which resulted in significant platelet recovery (to 124 x 10</w:t>
      </w:r>
      <w:r w:rsidRPr="00A81BFA">
        <w:rPr>
          <w:vertAlign w:val="superscript"/>
        </w:rPr>
        <w:t>3</w:t>
      </w:r>
      <w:r w:rsidRPr="00A81BFA">
        <w:t>/µL</w:t>
      </w:r>
      <w:r>
        <w:t>), brief re</w:t>
      </w:r>
      <w:r w:rsidR="0061366B">
        <w:t>-</w:t>
      </w:r>
      <w:r>
        <w:t xml:space="preserve">exposure to heparin after a second ELISA </w:t>
      </w:r>
      <w:r w:rsidR="00333753">
        <w:t>tested</w:t>
      </w:r>
      <w:r>
        <w:t xml:space="preserve"> negative (0.141 OD)</w:t>
      </w:r>
      <w:r w:rsidR="00333753">
        <w:t xml:space="preserve"> corresponded</w:t>
      </w:r>
      <w:r>
        <w:t xml:space="preserve"> with a platelet decrease from 124 to 79 x 10</w:t>
      </w:r>
      <w:r w:rsidRPr="00A81BFA">
        <w:rPr>
          <w:vertAlign w:val="superscript"/>
        </w:rPr>
        <w:t>3</w:t>
      </w:r>
      <w:r w:rsidRPr="00A81BFA">
        <w:t>/µL</w:t>
      </w:r>
      <w:r>
        <w:t xml:space="preserve"> after which </w:t>
      </w:r>
      <w:r w:rsidRPr="00A81BFA">
        <w:t xml:space="preserve">the patient was transitioned </w:t>
      </w:r>
      <w:r>
        <w:t xml:space="preserve">back </w:t>
      </w:r>
      <w:r w:rsidRPr="00A81BFA">
        <w:t xml:space="preserve">to a Factor Xa inhibitor. Shortly after transitioning to an </w:t>
      </w:r>
      <w:proofErr w:type="spellStart"/>
      <w:r w:rsidRPr="00A81BFA">
        <w:t>FXa</w:t>
      </w:r>
      <w:proofErr w:type="spellEnd"/>
      <w:r w:rsidRPr="00A81BFA">
        <w:t xml:space="preserve"> inhibitor, platelets increased rapidly and were at 201x10</w:t>
      </w:r>
      <w:r w:rsidRPr="00A81BFA">
        <w:rPr>
          <w:vertAlign w:val="superscript"/>
        </w:rPr>
        <w:t>3</w:t>
      </w:r>
      <w:r w:rsidRPr="00A81BFA">
        <w:t xml:space="preserve">/µL seventy-two hours later. </w:t>
      </w:r>
      <w:r w:rsidRPr="00BD6BC8">
        <w:t xml:space="preserve"> </w:t>
      </w:r>
    </w:p>
    <w:p w14:paraId="7A4D9044" w14:textId="32901040" w:rsidR="001A62F4" w:rsidRDefault="00BD6BC8" w:rsidP="001A62F4">
      <w:pPr>
        <w:spacing w:line="480" w:lineRule="auto"/>
      </w:pPr>
      <w:r w:rsidRPr="00BD6BC8">
        <w:t xml:space="preserve"> </w:t>
      </w:r>
    </w:p>
    <w:p w14:paraId="1167591D" w14:textId="77777777" w:rsidR="00C80E6A" w:rsidRDefault="00C80E6A" w:rsidP="001A62F4">
      <w:pPr>
        <w:spacing w:line="480" w:lineRule="auto"/>
      </w:pPr>
    </w:p>
    <w:p w14:paraId="577B8F44" w14:textId="77777777" w:rsidR="00C80E6A" w:rsidRDefault="00C80E6A" w:rsidP="001A62F4">
      <w:pPr>
        <w:spacing w:line="480" w:lineRule="auto"/>
      </w:pPr>
    </w:p>
    <w:p w14:paraId="32A45AE1" w14:textId="77777777" w:rsidR="00BD6BC8" w:rsidRDefault="00BD6BC8" w:rsidP="001A62F4">
      <w:pPr>
        <w:spacing w:line="480" w:lineRule="auto"/>
      </w:pPr>
    </w:p>
    <w:p w14:paraId="51AA0FD9" w14:textId="77777777" w:rsidR="00C80E6A" w:rsidRDefault="00C80E6A" w:rsidP="00C80E6A">
      <w:pPr>
        <w:spacing w:line="480" w:lineRule="auto"/>
        <w:rPr>
          <w:i/>
          <w:iCs/>
        </w:rPr>
      </w:pPr>
      <w:r w:rsidRPr="007C0A72">
        <w:rPr>
          <w:b/>
          <w:bCs/>
        </w:rPr>
        <w:t>F</w: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14ACD3F5" wp14:editId="454C2C61">
            <wp:simplePos x="0" y="0"/>
            <wp:positionH relativeFrom="margin">
              <wp:posOffset>0</wp:posOffset>
            </wp:positionH>
            <wp:positionV relativeFrom="paragraph">
              <wp:posOffset>421005</wp:posOffset>
            </wp:positionV>
            <wp:extent cx="6398260" cy="3292971"/>
            <wp:effectExtent l="0" t="0" r="2540" b="3175"/>
            <wp:wrapTight wrapText="bothSides">
              <wp:wrapPolygon edited="0">
                <wp:start x="0" y="0"/>
                <wp:lineTo x="0" y="21496"/>
                <wp:lineTo x="21544" y="21496"/>
                <wp:lineTo x="21544" y="0"/>
                <wp:lineTo x="0" y="0"/>
              </wp:wrapPolygon>
            </wp:wrapTight>
            <wp:docPr id="1756520303" name="Picture 2" descr="A graph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520303" name="Picture 2" descr="A graph on a white background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05" t="44952" r="11698" b="31148"/>
                    <a:stretch/>
                  </pic:blipFill>
                  <pic:spPr bwMode="auto">
                    <a:xfrm>
                      <a:off x="0" y="0"/>
                      <a:ext cx="6398260" cy="32929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>IGURES</w:t>
      </w:r>
    </w:p>
    <w:p w14:paraId="042EDBA4" w14:textId="472AF840" w:rsidR="00C80E6A" w:rsidRPr="00A81BFA" w:rsidRDefault="00C80E6A" w:rsidP="00C80E6A">
      <w:pPr>
        <w:spacing w:line="480" w:lineRule="auto"/>
      </w:pPr>
      <w:r>
        <w:rPr>
          <w:b/>
          <w:bCs/>
        </w:rPr>
        <w:t>F</w:t>
      </w:r>
      <w:r w:rsidRPr="007C0A72">
        <w:rPr>
          <w:b/>
          <w:bCs/>
        </w:rPr>
        <w:t>igure S1. Secondary testing</w:t>
      </w:r>
      <w:r w:rsidRPr="00E42EA8">
        <w:rPr>
          <w:b/>
          <w:bCs/>
        </w:rPr>
        <w:t xml:space="preserve"> of HIT-suspected patients</w:t>
      </w:r>
      <w:r>
        <w:rPr>
          <w:b/>
          <w:bCs/>
        </w:rPr>
        <w:t xml:space="preserve"> in a PF4-dependent functional assay. </w:t>
      </w:r>
      <w:r w:rsidRPr="00A81BFA">
        <w:t>An initial screen of 500 consecutive ELISA-negative HIT-suspected patients yielded 20 samples that stimulated platelet activation (≥19%) in</w:t>
      </w:r>
      <w:r>
        <w:t xml:space="preserve"> the</w:t>
      </w:r>
      <w:r w:rsidRPr="00A81BFA">
        <w:t xml:space="preserve"> </w:t>
      </w:r>
      <w:r>
        <w:t xml:space="preserve">PF4-dependent P-selectin expression assay (PEA; </w:t>
      </w:r>
      <w:r w:rsidRPr="00BD6BC8">
        <w:rPr>
          <w:b/>
          <w:bCs/>
        </w:rPr>
        <w:t>Fig</w:t>
      </w:r>
      <w:r w:rsidR="00333753">
        <w:rPr>
          <w:b/>
          <w:bCs/>
        </w:rPr>
        <w:t>.</w:t>
      </w:r>
      <w:r w:rsidRPr="00BD6BC8">
        <w:rPr>
          <w:b/>
          <w:bCs/>
        </w:rPr>
        <w:t xml:space="preserve"> 2A</w:t>
      </w:r>
      <w:r>
        <w:t>)</w:t>
      </w:r>
      <w:r w:rsidRPr="00A81BFA">
        <w:t xml:space="preserve">. </w:t>
      </w:r>
      <w:r>
        <w:t xml:space="preserve">To assess PF4-dependent and </w:t>
      </w:r>
      <w:r w:rsidR="002310EF">
        <w:t>high-concentration</w:t>
      </w:r>
      <w:r>
        <w:t xml:space="preserve"> heparin</w:t>
      </w:r>
      <w:r w:rsidR="00333753">
        <w:t>-</w:t>
      </w:r>
      <w:r>
        <w:t>inhibitable reactions that would be characteristic of HIT antibodies, secondary</w:t>
      </w:r>
      <w:r w:rsidRPr="00A81BFA">
        <w:t xml:space="preserve"> testing was performed using platelets from a second</w:t>
      </w:r>
      <w:r>
        <w:t>,</w:t>
      </w:r>
      <w:r w:rsidRPr="00A81BFA">
        <w:t xml:space="preserve"> independent platelet donor u</w:t>
      </w:r>
      <w:r>
        <w:t>nder</w:t>
      </w:r>
      <w:r w:rsidRPr="00A81BFA">
        <w:t xml:space="preserve"> several conditions: buffer-treated platelets, PF4-treated platelets, </w:t>
      </w:r>
      <w:r>
        <w:t xml:space="preserve">and </w:t>
      </w:r>
      <w:r w:rsidRPr="00A81BFA">
        <w:t>PF4-treated platelets with 100 U/mL unfractionated heparin (UFH)</w:t>
      </w:r>
      <w:r>
        <w:t>.</w:t>
      </w:r>
      <w:r w:rsidRPr="00A81BFA">
        <w:t xml:space="preserve"> </w:t>
      </w:r>
      <w:r w:rsidR="00333753">
        <w:t>S</w:t>
      </w:r>
      <w:r>
        <w:t>eventeen patients (PT1-17) failed to stimulate PF4-dependent</w:t>
      </w:r>
      <w:r w:rsidR="00D96DE0">
        <w:t xml:space="preserve"> platelet activation</w:t>
      </w:r>
      <w:r w:rsidR="00333753">
        <w:t>, which</w:t>
      </w:r>
      <w:r w:rsidR="00D96DE0">
        <w:t xml:space="preserve"> was inhibited </w:t>
      </w:r>
      <w:r w:rsidR="00333753">
        <w:t>by</w:t>
      </w:r>
      <w:r w:rsidR="00D96DE0">
        <w:t xml:space="preserve"> high heparin concentrations</w:t>
      </w:r>
      <w:r>
        <w:t>. NC- negative control. HIT- HIT positive control.</w:t>
      </w:r>
    </w:p>
    <w:p w14:paraId="577C2BD3" w14:textId="77777777" w:rsidR="00C80E6A" w:rsidRDefault="00C80E6A" w:rsidP="001A62F4">
      <w:pPr>
        <w:spacing w:line="480" w:lineRule="auto"/>
      </w:pPr>
    </w:p>
    <w:p w14:paraId="4A547FF8" w14:textId="77777777" w:rsidR="001A62F4" w:rsidRDefault="001A62F4" w:rsidP="003D670B">
      <w:pPr>
        <w:spacing w:line="480" w:lineRule="auto"/>
      </w:pPr>
    </w:p>
    <w:p w14:paraId="0E36E0BA" w14:textId="77777777" w:rsidR="001A62F4" w:rsidRDefault="001A62F4" w:rsidP="003D670B">
      <w:pPr>
        <w:spacing w:line="480" w:lineRule="auto"/>
      </w:pPr>
    </w:p>
    <w:p w14:paraId="32A8E15F" w14:textId="6B6F6A3B" w:rsidR="00E73B97" w:rsidRDefault="00826EF7" w:rsidP="000A49B7">
      <w:pPr>
        <w:spacing w:line="480" w:lineRule="auto"/>
        <w:rPr>
          <w:b/>
          <w:bCs/>
          <w:iCs/>
        </w:rPr>
      </w:pPr>
      <w:r>
        <w:rPr>
          <w:b/>
          <w:bCs/>
          <w:iCs/>
          <w:noProof/>
        </w:rPr>
        <w:drawing>
          <wp:anchor distT="0" distB="0" distL="114300" distR="114300" simplePos="0" relativeHeight="251660288" behindDoc="0" locked="0" layoutInCell="1" allowOverlap="1" wp14:anchorId="2C4B37C5" wp14:editId="03EF8403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191375" cy="4683760"/>
            <wp:effectExtent l="0" t="0" r="0" b="0"/>
            <wp:wrapSquare wrapText="bothSides"/>
            <wp:docPr id="1847166995" name="Picture 1" descr="A black screen with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166995" name="Picture 1" descr="A black screen with a black background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79" t="1783" r="28726" b="744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1375" cy="4683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5E11BF" w14:textId="1BC43FF8" w:rsidR="00123813" w:rsidRDefault="00E73B97" w:rsidP="000A49B7">
      <w:pPr>
        <w:spacing w:line="480" w:lineRule="auto"/>
        <w:rPr>
          <w:b/>
          <w:bCs/>
        </w:rPr>
      </w:pPr>
      <w:r>
        <w:rPr>
          <w:b/>
          <w:bCs/>
        </w:rPr>
        <w:t>F</w:t>
      </w:r>
      <w:r w:rsidRPr="007C0A72">
        <w:rPr>
          <w:b/>
          <w:bCs/>
        </w:rPr>
        <w:t>igure S</w:t>
      </w:r>
      <w:r>
        <w:rPr>
          <w:b/>
          <w:bCs/>
        </w:rPr>
        <w:t>2</w:t>
      </w:r>
      <w:r w:rsidRPr="007C0A72">
        <w:rPr>
          <w:b/>
          <w:bCs/>
        </w:rPr>
        <w:t>.</w:t>
      </w:r>
      <w:r>
        <w:rPr>
          <w:b/>
          <w:bCs/>
        </w:rPr>
        <w:t xml:space="preserve"> </w:t>
      </w:r>
      <w:r w:rsidR="001E60C8" w:rsidRPr="006F72FD">
        <w:rPr>
          <w:b/>
          <w:bCs/>
        </w:rPr>
        <w:t xml:space="preserve">ELISA assay </w:t>
      </w:r>
      <w:r w:rsidR="00424CFA">
        <w:rPr>
          <w:b/>
          <w:bCs/>
        </w:rPr>
        <w:t>to measure</w:t>
      </w:r>
      <w:r w:rsidR="00CF0201">
        <w:rPr>
          <w:b/>
          <w:bCs/>
        </w:rPr>
        <w:t xml:space="preserve"> immunoglobulin G</w:t>
      </w:r>
      <w:r w:rsidR="001E60C8" w:rsidRPr="006F72FD">
        <w:rPr>
          <w:b/>
          <w:bCs/>
        </w:rPr>
        <w:t xml:space="preserve"> </w:t>
      </w:r>
      <w:r w:rsidR="00424CFA">
        <w:rPr>
          <w:b/>
          <w:bCs/>
        </w:rPr>
        <w:t xml:space="preserve">binding </w:t>
      </w:r>
      <w:r w:rsidR="001E60C8" w:rsidRPr="006F72FD">
        <w:rPr>
          <w:b/>
          <w:bCs/>
        </w:rPr>
        <w:t>to NAP-2</w:t>
      </w:r>
      <w:r w:rsidR="001E60C8">
        <w:rPr>
          <w:b/>
          <w:bCs/>
        </w:rPr>
        <w:t xml:space="preserve"> and</w:t>
      </w:r>
      <w:r w:rsidR="001E60C8" w:rsidRPr="006F72FD">
        <w:rPr>
          <w:b/>
          <w:bCs/>
        </w:rPr>
        <w:t xml:space="preserve"> IL-8</w:t>
      </w:r>
      <w:r w:rsidR="001E60C8">
        <w:rPr>
          <w:b/>
          <w:bCs/>
        </w:rPr>
        <w:t xml:space="preserve">. </w:t>
      </w:r>
      <w:r w:rsidR="003C4F29">
        <w:t>S</w:t>
      </w:r>
      <w:r w:rsidR="00FA25A0">
        <w:t>amples from healthy donors (negative control</w:t>
      </w:r>
      <w:r w:rsidR="0088007E">
        <w:t>s</w:t>
      </w:r>
      <w:r w:rsidR="00FA25A0">
        <w:t>), confirmed HIT patients, or ELISA-negative HIT patients</w:t>
      </w:r>
      <w:r w:rsidR="00391A8E">
        <w:t xml:space="preserve"> (EN-HIT 1 through 5)</w:t>
      </w:r>
      <w:r w:rsidR="001E60C8">
        <w:t xml:space="preserve"> were assessed for </w:t>
      </w:r>
      <w:r w:rsidR="00D92586">
        <w:t xml:space="preserve">IgG </w:t>
      </w:r>
      <w:r w:rsidR="001E60C8">
        <w:t>binding to</w:t>
      </w:r>
      <w:r w:rsidR="00A05ABC">
        <w:t xml:space="preserve"> recombinant</w:t>
      </w:r>
      <w:r w:rsidR="00F756AC">
        <w:t xml:space="preserve"> </w:t>
      </w:r>
      <w:r w:rsidR="001E60C8" w:rsidRPr="006F72FD">
        <w:t xml:space="preserve">IL-8 </w:t>
      </w:r>
      <w:r w:rsidR="00F756AC">
        <w:t>or</w:t>
      </w:r>
      <w:r w:rsidR="001E60C8" w:rsidRPr="006F72FD">
        <w:t xml:space="preserve"> N</w:t>
      </w:r>
      <w:r w:rsidR="009D554B">
        <w:t>ap</w:t>
      </w:r>
      <w:r w:rsidR="001E60C8" w:rsidRPr="006F72FD">
        <w:t>-2</w:t>
      </w:r>
      <w:r w:rsidR="00E5028A">
        <w:t>.</w:t>
      </w:r>
    </w:p>
    <w:p w14:paraId="7148AEE4" w14:textId="77777777" w:rsidR="00E73B97" w:rsidRDefault="00E73B97" w:rsidP="000A49B7">
      <w:pPr>
        <w:spacing w:line="480" w:lineRule="auto"/>
        <w:rPr>
          <w:b/>
          <w:bCs/>
        </w:rPr>
      </w:pPr>
    </w:p>
    <w:p w14:paraId="182CDE98" w14:textId="77777777" w:rsidR="00202C22" w:rsidRDefault="00202C22" w:rsidP="000A49B7">
      <w:pPr>
        <w:spacing w:line="480" w:lineRule="auto"/>
        <w:rPr>
          <w:b/>
          <w:bCs/>
        </w:rPr>
      </w:pPr>
    </w:p>
    <w:p w14:paraId="561125D0" w14:textId="77777777" w:rsidR="00E73B97" w:rsidRDefault="00E73B97" w:rsidP="000A49B7">
      <w:pPr>
        <w:spacing w:line="480" w:lineRule="auto"/>
        <w:rPr>
          <w:b/>
          <w:bCs/>
        </w:rPr>
      </w:pPr>
    </w:p>
    <w:p w14:paraId="784C5727" w14:textId="77777777" w:rsidR="00E73B97" w:rsidRDefault="00E73B97" w:rsidP="000A49B7">
      <w:pPr>
        <w:spacing w:line="480" w:lineRule="auto"/>
        <w:rPr>
          <w:b/>
          <w:bCs/>
        </w:rPr>
      </w:pPr>
    </w:p>
    <w:p w14:paraId="41783535" w14:textId="77777777" w:rsidR="00E73B97" w:rsidRDefault="00E73B97" w:rsidP="000A49B7">
      <w:pPr>
        <w:spacing w:line="480" w:lineRule="auto"/>
        <w:rPr>
          <w:b/>
          <w:bCs/>
        </w:rPr>
      </w:pPr>
    </w:p>
    <w:p w14:paraId="1F1C72D0" w14:textId="03B9F796" w:rsidR="009B78D9" w:rsidRPr="00A71193" w:rsidRDefault="009B78D9" w:rsidP="000A49B7">
      <w:pPr>
        <w:spacing w:line="480" w:lineRule="auto"/>
        <w:rPr>
          <w:b/>
          <w:bCs/>
          <w:iCs/>
        </w:rPr>
      </w:pPr>
      <w:r w:rsidRPr="00A71193">
        <w:rPr>
          <w:b/>
          <w:bCs/>
          <w:iCs/>
        </w:rPr>
        <w:t>References</w:t>
      </w:r>
    </w:p>
    <w:p w14:paraId="6085A420" w14:textId="77777777" w:rsidR="00520493" w:rsidRPr="00520493" w:rsidRDefault="009B78D9" w:rsidP="00520493">
      <w:pPr>
        <w:pStyle w:val="EndNoteBibliography"/>
        <w:spacing w:after="0"/>
        <w:ind w:left="720" w:hanging="720"/>
      </w:pPr>
      <w:r w:rsidRPr="00A71193">
        <w:rPr>
          <w:b/>
          <w:bCs/>
          <w:iCs/>
        </w:rPr>
        <w:fldChar w:fldCharType="begin"/>
      </w:r>
      <w:r w:rsidRPr="00A71193">
        <w:rPr>
          <w:b/>
          <w:bCs/>
          <w:iCs/>
        </w:rPr>
        <w:instrText xml:space="preserve"> ADDIN EN.REFLIST </w:instrText>
      </w:r>
      <w:r w:rsidRPr="00A71193">
        <w:rPr>
          <w:b/>
          <w:bCs/>
          <w:iCs/>
        </w:rPr>
        <w:fldChar w:fldCharType="separate"/>
      </w:r>
      <w:r w:rsidR="00520493" w:rsidRPr="00520493">
        <w:t>1.</w:t>
      </w:r>
      <w:r w:rsidR="00520493" w:rsidRPr="00520493">
        <w:tab/>
        <w:t>Samuelson Bannow B, Warad DM, Jones CG, et al. A prospective, blinded study of a PF4-dependent assay for HIT diagnosis. Blood 2021;137(8):1082-1089. DOI: 10.1182/blood.2020008195.</w:t>
      </w:r>
    </w:p>
    <w:p w14:paraId="72303713" w14:textId="77777777" w:rsidR="00520493" w:rsidRPr="00520493" w:rsidRDefault="00520493" w:rsidP="00520493">
      <w:pPr>
        <w:pStyle w:val="EndNoteBibliography"/>
        <w:spacing w:after="0"/>
        <w:ind w:left="720" w:hanging="720"/>
      </w:pPr>
      <w:r w:rsidRPr="00520493">
        <w:t>2.</w:t>
      </w:r>
      <w:r w:rsidRPr="00520493">
        <w:tab/>
        <w:t>Kanack AJ, Jones CG, Singh B, et al. Off-the-shelf cryopreserved platelets for the detection of HIT and VITT antibodies. Blood 2022;140(25):2722-2729. DOI: 10.1182/blood.2022017283.</w:t>
      </w:r>
    </w:p>
    <w:p w14:paraId="3169500F" w14:textId="77777777" w:rsidR="00520493" w:rsidRPr="00520493" w:rsidRDefault="00520493" w:rsidP="00520493">
      <w:pPr>
        <w:pStyle w:val="EndNoteBibliography"/>
        <w:spacing w:after="0"/>
        <w:ind w:left="720" w:hanging="720"/>
      </w:pPr>
      <w:r w:rsidRPr="00520493">
        <w:t>3.</w:t>
      </w:r>
      <w:r w:rsidRPr="00520493">
        <w:tab/>
        <w:t>Padmanabhan A, Jones CG, Bougie DW, et al. Heparin-independent, PF4-dependent binding of HIT antibodies to platelets: implications for HIT pathogenesis. Blood 2015;125(1):155-61. DOI: 10.1182/blood-2014-06-580894.</w:t>
      </w:r>
    </w:p>
    <w:p w14:paraId="6A01026E" w14:textId="77777777" w:rsidR="00520493" w:rsidRPr="00520493" w:rsidRDefault="00520493" w:rsidP="00520493">
      <w:pPr>
        <w:pStyle w:val="EndNoteBibliography"/>
        <w:spacing w:after="0"/>
        <w:ind w:left="720" w:hanging="720"/>
      </w:pPr>
      <w:r w:rsidRPr="00520493">
        <w:t>4.</w:t>
      </w:r>
      <w:r w:rsidRPr="00520493">
        <w:tab/>
        <w:t>Zhu W, Zheng Y, Yu M, et al. Cloned antibodies from patients with HIT provide new clues to HIT pathogenesis. Blood 2023;141(9):1060-1069. DOI: 10.1182/blood.2022017612.</w:t>
      </w:r>
    </w:p>
    <w:p w14:paraId="385C23D9" w14:textId="77777777" w:rsidR="00520493" w:rsidRPr="00520493" w:rsidRDefault="00520493" w:rsidP="00520493">
      <w:pPr>
        <w:pStyle w:val="EndNoteBibliography"/>
        <w:ind w:left="720" w:hanging="720"/>
      </w:pPr>
      <w:r w:rsidRPr="00520493">
        <w:t>5.</w:t>
      </w:r>
      <w:r w:rsidRPr="00520493">
        <w:tab/>
        <w:t>Zhu W, Zheng Y, Yu M, et al. Prothrombotic antibodies targeting the spike protein's receptor-binding domain in severe COVID-19. Blood 2025;145(6):635-647. DOI: 10.1182/blood.2024025010.</w:t>
      </w:r>
    </w:p>
    <w:p w14:paraId="731E0DFE" w14:textId="4B05CB7C" w:rsidR="007B5CE8" w:rsidRPr="00A71193" w:rsidRDefault="009B78D9" w:rsidP="000A49B7">
      <w:pPr>
        <w:spacing w:line="480" w:lineRule="auto"/>
        <w:rPr>
          <w:b/>
          <w:bCs/>
          <w:iCs/>
        </w:rPr>
      </w:pPr>
      <w:r w:rsidRPr="00A71193">
        <w:rPr>
          <w:b/>
          <w:bCs/>
          <w:iCs/>
        </w:rPr>
        <w:fldChar w:fldCharType="end"/>
      </w:r>
    </w:p>
    <w:sectPr w:rsidR="007B5CE8" w:rsidRPr="00A71193" w:rsidSect="008B67C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A4062E" w14:textId="77777777" w:rsidR="00F56465" w:rsidRDefault="00F56465" w:rsidP="00934CB5">
      <w:pPr>
        <w:spacing w:after="0" w:line="240" w:lineRule="auto"/>
      </w:pPr>
      <w:r>
        <w:separator/>
      </w:r>
    </w:p>
  </w:endnote>
  <w:endnote w:type="continuationSeparator" w:id="0">
    <w:p w14:paraId="692AFBAE" w14:textId="77777777" w:rsidR="00F56465" w:rsidRDefault="00F56465" w:rsidP="00934C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96E07EA" w14:paraId="43BB1530" w14:textId="77777777" w:rsidTr="396E07EA">
      <w:trPr>
        <w:trHeight w:val="300"/>
      </w:trPr>
      <w:tc>
        <w:tcPr>
          <w:tcW w:w="3120" w:type="dxa"/>
        </w:tcPr>
        <w:p w14:paraId="5EA5D34C" w14:textId="35530B51" w:rsidR="396E07EA" w:rsidRDefault="396E07EA" w:rsidP="396E07EA">
          <w:pPr>
            <w:pStyle w:val="Header"/>
            <w:ind w:left="-115"/>
          </w:pPr>
        </w:p>
      </w:tc>
      <w:tc>
        <w:tcPr>
          <w:tcW w:w="3120" w:type="dxa"/>
        </w:tcPr>
        <w:p w14:paraId="042E693D" w14:textId="374C8F38" w:rsidR="396E07EA" w:rsidRDefault="396E07EA" w:rsidP="396E07EA">
          <w:pPr>
            <w:pStyle w:val="Header"/>
            <w:jc w:val="center"/>
          </w:pPr>
        </w:p>
      </w:tc>
      <w:tc>
        <w:tcPr>
          <w:tcW w:w="3120" w:type="dxa"/>
        </w:tcPr>
        <w:p w14:paraId="16968283" w14:textId="5323A74A" w:rsidR="396E07EA" w:rsidRDefault="396E07EA" w:rsidP="396E07EA">
          <w:pPr>
            <w:pStyle w:val="Header"/>
            <w:ind w:right="-115"/>
            <w:jc w:val="right"/>
          </w:pPr>
        </w:p>
      </w:tc>
    </w:tr>
  </w:tbl>
  <w:p w14:paraId="2E0A34B9" w14:textId="0726D912" w:rsidR="396E07EA" w:rsidRDefault="396E07EA" w:rsidP="396E07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674D2D" w14:textId="77777777" w:rsidR="00F56465" w:rsidRDefault="00F56465" w:rsidP="00934CB5">
      <w:pPr>
        <w:spacing w:after="0" w:line="240" w:lineRule="auto"/>
      </w:pPr>
      <w:r>
        <w:separator/>
      </w:r>
    </w:p>
  </w:footnote>
  <w:footnote w:type="continuationSeparator" w:id="0">
    <w:p w14:paraId="4415B75A" w14:textId="77777777" w:rsidR="00F56465" w:rsidRDefault="00F56465" w:rsidP="00934C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3387847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0BDF8A" w14:textId="3E3171B5" w:rsidR="00934CB5" w:rsidRDefault="00934CB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AFFC9D" w14:textId="77777777" w:rsidR="00934CB5" w:rsidRDefault="00934C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ew England J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9pzs0z4dwa2cer52bxfws62apxrzrxf9s5&quot;&gt;Manuscript reference library Copy&lt;record-ids&gt;&lt;item&gt;147&lt;/item&gt;&lt;item&gt;648&lt;/item&gt;&lt;item&gt;652&lt;/item&gt;&lt;item&gt;779&lt;/item&gt;&lt;item&gt;881&lt;/item&gt;&lt;/record-ids&gt;&lt;/item&gt;&lt;/Libraries&gt;"/>
  </w:docVars>
  <w:rsids>
    <w:rsidRoot w:val="00651C9E"/>
    <w:rsid w:val="00011A39"/>
    <w:rsid w:val="0002705D"/>
    <w:rsid w:val="000357DB"/>
    <w:rsid w:val="0003621B"/>
    <w:rsid w:val="00044F98"/>
    <w:rsid w:val="00050C43"/>
    <w:rsid w:val="000518AE"/>
    <w:rsid w:val="000567A0"/>
    <w:rsid w:val="00060CF5"/>
    <w:rsid w:val="00080D9F"/>
    <w:rsid w:val="000A49B7"/>
    <w:rsid w:val="000A7C4F"/>
    <w:rsid w:val="000E38BE"/>
    <w:rsid w:val="000E790C"/>
    <w:rsid w:val="000F48AD"/>
    <w:rsid w:val="00115936"/>
    <w:rsid w:val="0012284D"/>
    <w:rsid w:val="00123813"/>
    <w:rsid w:val="00133E60"/>
    <w:rsid w:val="00136CFE"/>
    <w:rsid w:val="00141747"/>
    <w:rsid w:val="00152329"/>
    <w:rsid w:val="00160C56"/>
    <w:rsid w:val="0017016D"/>
    <w:rsid w:val="001709C9"/>
    <w:rsid w:val="00174BE3"/>
    <w:rsid w:val="001A46E7"/>
    <w:rsid w:val="001A62F4"/>
    <w:rsid w:val="001D3BAD"/>
    <w:rsid w:val="001E60C8"/>
    <w:rsid w:val="001F0D67"/>
    <w:rsid w:val="001F0ECA"/>
    <w:rsid w:val="00202C22"/>
    <w:rsid w:val="00205D63"/>
    <w:rsid w:val="002103F7"/>
    <w:rsid w:val="002227E6"/>
    <w:rsid w:val="002310EF"/>
    <w:rsid w:val="00237F08"/>
    <w:rsid w:val="002410F7"/>
    <w:rsid w:val="00260C37"/>
    <w:rsid w:val="00264AD7"/>
    <w:rsid w:val="0027104D"/>
    <w:rsid w:val="002822E8"/>
    <w:rsid w:val="00287BCB"/>
    <w:rsid w:val="002B13CE"/>
    <w:rsid w:val="002B2A58"/>
    <w:rsid w:val="002E4E8E"/>
    <w:rsid w:val="00301E58"/>
    <w:rsid w:val="00311D5E"/>
    <w:rsid w:val="00316B0C"/>
    <w:rsid w:val="003265AE"/>
    <w:rsid w:val="00332C39"/>
    <w:rsid w:val="00333753"/>
    <w:rsid w:val="003475C5"/>
    <w:rsid w:val="003528F9"/>
    <w:rsid w:val="003642C5"/>
    <w:rsid w:val="00367EBA"/>
    <w:rsid w:val="0037607A"/>
    <w:rsid w:val="00376F8D"/>
    <w:rsid w:val="0038314D"/>
    <w:rsid w:val="00391A8E"/>
    <w:rsid w:val="003A2E26"/>
    <w:rsid w:val="003A301C"/>
    <w:rsid w:val="003A429D"/>
    <w:rsid w:val="003B4B7E"/>
    <w:rsid w:val="003C4F29"/>
    <w:rsid w:val="003C64D8"/>
    <w:rsid w:val="003D41F7"/>
    <w:rsid w:val="003D670B"/>
    <w:rsid w:val="00400310"/>
    <w:rsid w:val="00422EDD"/>
    <w:rsid w:val="00424CFA"/>
    <w:rsid w:val="004573D5"/>
    <w:rsid w:val="00461455"/>
    <w:rsid w:val="004713E5"/>
    <w:rsid w:val="00482B36"/>
    <w:rsid w:val="004A7CFF"/>
    <w:rsid w:val="004B3942"/>
    <w:rsid w:val="004C78BD"/>
    <w:rsid w:val="004E1EDB"/>
    <w:rsid w:val="00520493"/>
    <w:rsid w:val="005229F6"/>
    <w:rsid w:val="0052555D"/>
    <w:rsid w:val="00561744"/>
    <w:rsid w:val="00570E81"/>
    <w:rsid w:val="00571E36"/>
    <w:rsid w:val="00577933"/>
    <w:rsid w:val="0058059A"/>
    <w:rsid w:val="005F4413"/>
    <w:rsid w:val="0061366B"/>
    <w:rsid w:val="00617965"/>
    <w:rsid w:val="00651C9E"/>
    <w:rsid w:val="006566FB"/>
    <w:rsid w:val="0066041E"/>
    <w:rsid w:val="00667827"/>
    <w:rsid w:val="006825FE"/>
    <w:rsid w:val="00687AAD"/>
    <w:rsid w:val="006E3E73"/>
    <w:rsid w:val="006E6C7E"/>
    <w:rsid w:val="00766E0B"/>
    <w:rsid w:val="007724F1"/>
    <w:rsid w:val="0077341C"/>
    <w:rsid w:val="007B12FF"/>
    <w:rsid w:val="007B5CE8"/>
    <w:rsid w:val="007C0A72"/>
    <w:rsid w:val="007C0D02"/>
    <w:rsid w:val="007D6402"/>
    <w:rsid w:val="00801969"/>
    <w:rsid w:val="00811264"/>
    <w:rsid w:val="00823120"/>
    <w:rsid w:val="00826EF7"/>
    <w:rsid w:val="00834109"/>
    <w:rsid w:val="0083771D"/>
    <w:rsid w:val="008619D8"/>
    <w:rsid w:val="00873EE4"/>
    <w:rsid w:val="0088007E"/>
    <w:rsid w:val="008A4413"/>
    <w:rsid w:val="008B67CB"/>
    <w:rsid w:val="008B7031"/>
    <w:rsid w:val="008B7FD8"/>
    <w:rsid w:val="009067AD"/>
    <w:rsid w:val="009103E5"/>
    <w:rsid w:val="00915331"/>
    <w:rsid w:val="009156B6"/>
    <w:rsid w:val="00934CB5"/>
    <w:rsid w:val="00952EBB"/>
    <w:rsid w:val="00964066"/>
    <w:rsid w:val="00970ADA"/>
    <w:rsid w:val="0098067E"/>
    <w:rsid w:val="009A3A44"/>
    <w:rsid w:val="009B6319"/>
    <w:rsid w:val="009B78D9"/>
    <w:rsid w:val="009C49F7"/>
    <w:rsid w:val="009D518C"/>
    <w:rsid w:val="009D554B"/>
    <w:rsid w:val="009E13B1"/>
    <w:rsid w:val="009F2CED"/>
    <w:rsid w:val="00A02D8B"/>
    <w:rsid w:val="00A05ABC"/>
    <w:rsid w:val="00A25881"/>
    <w:rsid w:val="00A44D94"/>
    <w:rsid w:val="00A459BD"/>
    <w:rsid w:val="00A46511"/>
    <w:rsid w:val="00A61459"/>
    <w:rsid w:val="00A6379B"/>
    <w:rsid w:val="00A71193"/>
    <w:rsid w:val="00A74FDF"/>
    <w:rsid w:val="00A76833"/>
    <w:rsid w:val="00A827BD"/>
    <w:rsid w:val="00A9461A"/>
    <w:rsid w:val="00AD48D6"/>
    <w:rsid w:val="00B074CD"/>
    <w:rsid w:val="00B32095"/>
    <w:rsid w:val="00B34DB2"/>
    <w:rsid w:val="00B46658"/>
    <w:rsid w:val="00B757BD"/>
    <w:rsid w:val="00B95DD9"/>
    <w:rsid w:val="00BA7F55"/>
    <w:rsid w:val="00BB4F3B"/>
    <w:rsid w:val="00BD0C4C"/>
    <w:rsid w:val="00BD2A20"/>
    <w:rsid w:val="00BD6BC8"/>
    <w:rsid w:val="00BF6129"/>
    <w:rsid w:val="00C12FB4"/>
    <w:rsid w:val="00C3249E"/>
    <w:rsid w:val="00C42588"/>
    <w:rsid w:val="00C52BD3"/>
    <w:rsid w:val="00C7650F"/>
    <w:rsid w:val="00C80E6A"/>
    <w:rsid w:val="00C826EF"/>
    <w:rsid w:val="00CA49E2"/>
    <w:rsid w:val="00CB27DA"/>
    <w:rsid w:val="00CC35D5"/>
    <w:rsid w:val="00CF0201"/>
    <w:rsid w:val="00CF1D51"/>
    <w:rsid w:val="00CF43BF"/>
    <w:rsid w:val="00D03707"/>
    <w:rsid w:val="00D46895"/>
    <w:rsid w:val="00D4716C"/>
    <w:rsid w:val="00D72A1B"/>
    <w:rsid w:val="00D8546D"/>
    <w:rsid w:val="00D90AF9"/>
    <w:rsid w:val="00D92586"/>
    <w:rsid w:val="00D96DE0"/>
    <w:rsid w:val="00DA78FC"/>
    <w:rsid w:val="00DB0447"/>
    <w:rsid w:val="00DB1AAC"/>
    <w:rsid w:val="00DB5BCE"/>
    <w:rsid w:val="00DC51B1"/>
    <w:rsid w:val="00DC7CF4"/>
    <w:rsid w:val="00E400AD"/>
    <w:rsid w:val="00E42EA8"/>
    <w:rsid w:val="00E43BB6"/>
    <w:rsid w:val="00E475A9"/>
    <w:rsid w:val="00E5028A"/>
    <w:rsid w:val="00E544AA"/>
    <w:rsid w:val="00E55AE4"/>
    <w:rsid w:val="00E73B97"/>
    <w:rsid w:val="00E75C48"/>
    <w:rsid w:val="00E75C59"/>
    <w:rsid w:val="00E810AD"/>
    <w:rsid w:val="00EC3D21"/>
    <w:rsid w:val="00ED715D"/>
    <w:rsid w:val="00EE04CA"/>
    <w:rsid w:val="00EE1E8A"/>
    <w:rsid w:val="00EE6896"/>
    <w:rsid w:val="00F2163F"/>
    <w:rsid w:val="00F512B8"/>
    <w:rsid w:val="00F56465"/>
    <w:rsid w:val="00F65BAE"/>
    <w:rsid w:val="00F756AC"/>
    <w:rsid w:val="00F77596"/>
    <w:rsid w:val="00F96969"/>
    <w:rsid w:val="00FA25A0"/>
    <w:rsid w:val="00FB57CD"/>
    <w:rsid w:val="00FF3324"/>
    <w:rsid w:val="00FF49F0"/>
    <w:rsid w:val="157E86FB"/>
    <w:rsid w:val="240C52BF"/>
    <w:rsid w:val="2855C9E3"/>
    <w:rsid w:val="396E07EA"/>
    <w:rsid w:val="3F4F1721"/>
    <w:rsid w:val="4C3661B4"/>
    <w:rsid w:val="4D6C38CC"/>
    <w:rsid w:val="64385B5A"/>
    <w:rsid w:val="6A333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A49369"/>
  <w15:chartTrackingRefBased/>
  <w15:docId w15:val="{B661F962-886C-427E-9C49-B818298F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B78D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B78D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78D9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9B78D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78D9"/>
    <w:rPr>
      <w:noProof/>
    </w:rPr>
  </w:style>
  <w:style w:type="paragraph" w:styleId="Revision">
    <w:name w:val="Revision"/>
    <w:hidden/>
    <w:uiPriority w:val="99"/>
    <w:semiHidden/>
    <w:rsid w:val="00A4651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B2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A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A58"/>
    <w:rPr>
      <w:b/>
      <w:bCs/>
      <w:sz w:val="20"/>
      <w:szCs w:val="20"/>
    </w:rPr>
  </w:style>
  <w:style w:type="character" w:customStyle="1" w:styleId="contentpasted0">
    <w:name w:val="contentpasted0"/>
    <w:basedOn w:val="DefaultParagraphFont"/>
    <w:rsid w:val="00A76833"/>
  </w:style>
  <w:style w:type="character" w:styleId="Hyperlink">
    <w:name w:val="Hyperlink"/>
    <w:basedOn w:val="DefaultParagraphFont"/>
    <w:uiPriority w:val="99"/>
    <w:unhideWhenUsed/>
    <w:rsid w:val="00A7683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34C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CB5"/>
  </w:style>
  <w:style w:type="paragraph" w:styleId="Footer">
    <w:name w:val="footer"/>
    <w:basedOn w:val="Normal"/>
    <w:link w:val="FooterChar"/>
    <w:uiPriority w:val="99"/>
    <w:unhideWhenUsed/>
    <w:rsid w:val="00934C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CB5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2E07A2-AD4C-476F-88BB-EC06DB5A21D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21</Words>
  <Characters>10683</Characters>
  <Application>Microsoft Office Word</Application>
  <DocSecurity>0</DocSecurity>
  <Lines>171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ck, Adam J., Ph.D.</dc:creator>
  <cp:keywords/>
  <dc:description/>
  <cp:lastModifiedBy>Singh, Avinash K., Ph.D., M.S.</cp:lastModifiedBy>
  <cp:revision>4</cp:revision>
  <cp:lastPrinted>2024-09-30T20:28:00Z</cp:lastPrinted>
  <dcterms:created xsi:type="dcterms:W3CDTF">2025-10-28T20:32:00Z</dcterms:created>
  <dcterms:modified xsi:type="dcterms:W3CDTF">2026-01-19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92d3ba-86f6-4661-887a-6fd18cb57783</vt:lpwstr>
  </property>
</Properties>
</file>